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3824B" w14:textId="41490A55" w:rsidR="43AD5F59" w:rsidRDefault="43AD5F59" w:rsidP="0C2DEEBE">
      <w:pPr>
        <w:spacing w:line="259" w:lineRule="auto"/>
        <w:jc w:val="center"/>
        <w:rPr>
          <w:rFonts w:ascii="Calibri" w:eastAsia="Calibri" w:hAnsi="Calibri" w:cs="Calibri"/>
          <w:color w:val="000000" w:themeColor="text1"/>
        </w:rPr>
      </w:pPr>
      <w:r w:rsidRPr="0C2DEEBE">
        <w:rPr>
          <w:rFonts w:ascii="Calibri" w:eastAsia="Calibri" w:hAnsi="Calibri" w:cs="Calibri"/>
          <w:b/>
          <w:bCs/>
          <w:color w:val="000000" w:themeColor="text1"/>
          <w:lang w:val="en-GB"/>
        </w:rPr>
        <w:t>Accuracy and Variability of Locoregional Staging in T1 Rectal</w:t>
      </w:r>
      <w:r w:rsidR="0057751F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Cancer: A Nationwide Multicent</w:t>
      </w:r>
      <w:r w:rsidRPr="0C2DEEBE">
        <w:rPr>
          <w:rFonts w:ascii="Calibri" w:eastAsia="Calibri" w:hAnsi="Calibri" w:cs="Calibri"/>
          <w:b/>
          <w:bCs/>
          <w:color w:val="000000" w:themeColor="text1"/>
          <w:lang w:val="en-GB"/>
        </w:rPr>
        <w:t>r</w:t>
      </w:r>
      <w:r w:rsidR="0057751F">
        <w:rPr>
          <w:rFonts w:ascii="Calibri" w:eastAsia="Calibri" w:hAnsi="Calibri" w:cs="Calibri"/>
          <w:b/>
          <w:bCs/>
          <w:color w:val="000000" w:themeColor="text1"/>
          <w:lang w:val="en-GB"/>
        </w:rPr>
        <w:t>e</w:t>
      </w:r>
      <w:bookmarkStart w:id="0" w:name="_GoBack"/>
      <w:bookmarkEnd w:id="0"/>
      <w:r w:rsidRPr="0C2DEEBE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Cohort Study</w:t>
      </w:r>
    </w:p>
    <w:p w14:paraId="480DBC8F" w14:textId="3A9B27E1" w:rsidR="0C2DEEBE" w:rsidRDefault="0C2DEEBE" w:rsidP="0C2DEEBE">
      <w:pPr>
        <w:jc w:val="center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69FD6C7" w14:textId="4A7A2C01" w:rsidR="43AD5F59" w:rsidRDefault="43AD5F59" w:rsidP="0C2DEEBE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Maria Daca-Alvarez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 xml:space="preserve"> 1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Cristina Manzotti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Diana Zaffalon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Isabel Portillo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4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Luis Bujanda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Inés Gil-Lasa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, Gemma Ibañez-Sanz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6,7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Xavier Sanjuan,MD,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7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Alberto Herreros-de-Tejada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8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Inmaculada Salces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9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Lara Aguilera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0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Marta Ponce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1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Ángeles Pizarro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2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David Barquero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Ignasi Puig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4,15,16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Pilar Diez Redondo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7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Fernando Martínez de Juan, MD,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8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Victor Jair Morales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9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Marco Alburquerque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0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Salvador Machlab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1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Angel Ferrandez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2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Beatriz Peñas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Alvaro Díaz-González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4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Lluïsa Sargatal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Rodrigo Jover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Luis Hernandez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6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Alberto Pérez Pedrosa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7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Eva Musulen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8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Goretti Hernandez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9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Marita Trelles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0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Akiko Ono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1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Jorge Lopez Vicente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2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Raquel Bravo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; Juan R Ayuso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4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Angels Ginés,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 xml:space="preserve"> 1,3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Karmele Saez de Gordoa, M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6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Miriam Cuatrecasas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5,36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; Maria Pellisé MD, PhD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,3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  <w:r w:rsidRPr="0C2DEEBE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EpiT1 Consortium</w:t>
      </w:r>
    </w:p>
    <w:p w14:paraId="4A0829E1" w14:textId="3F3D942D" w:rsidR="0C2DEEBE" w:rsidRDefault="0C2DEEBE" w:rsidP="0C2DEEBE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DAC1329" w14:textId="59D819C0" w:rsidR="43AD5F59" w:rsidRDefault="43AD5F59" w:rsidP="0C2DEEBE">
      <w:pPr>
        <w:shd w:val="clear" w:color="auto" w:fill="FFFFFF" w:themeFill="background1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Gastroenterology Department,Hospital Clinic of Barcelona, Clinic Institute of digestive and Metabolic disease (ICMDIM) of Barcelona, Spain; Centro de Investigación Biomédica en Red en Enfermedades Hepáticas y Digestivas (CIBEREHD), Institut d'Investigacions Biomédiques August Pi i Sunyer, Barcelona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Gastroenterology and Digestive Endoscopy Unit, Azienda USL-IRCCS Reggio nell'Emilia, Reggio Emilia, Italy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Gastroenterology Department, Consorci Sanitari de Terrassa, Barcelona,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4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irección General de Osakidetza-Servicio Vasco de Salud. Instituto de Investigación BioBizkaia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epartment of Gastroenterology. BioGipuzkoa Health Research Institute. Centro de Investigación Biomédica en Red de Enfermedades Hepáticas y Digestivas (CIBERehd). Universidad del País Vasco (UPV/EHU). San Sebastián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6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ICO Institut Català d'Oncologia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7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Hospital Universitari de Bellvitge. ONCOBELL Program, Bellvitge Biomedical Research Institute (IDIBELL), Barcelona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8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Department of Gastroenterology, Puerta De Hierro University Hospital, Madrid, 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9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Universitario 12 de Octubre, Madrid,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0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Vall D'Hebron, Barcelona, 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1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Clinico Valencia, Valencia, 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2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Universitario Virgen del Rocío,Sevilla, 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Hospital Sant Joan Despí Moisès Broggi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4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igestive Diseases Department, Althaia Xarxa Assistencial Universitària de Manresa, 08243 Manresa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acultat de Medicina, Universitat de Vic-Central de Cataluña (UVIC-UCC), 08500 Vic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6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Gastrointestinal Oncology Endoscopy and Surgery (GOES) research group, Institut de Recerca i Innovació en Ciències de la Vida i de la Salut a la Catalunya Central (IRIS-CC), 08500 Vic, 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7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Universitario Río Hortega, Valladolid, 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8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Instituto Valenciano de Oncología (IVO), Valencia, 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19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General de Granollers,Barcelona,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0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de Palamós,Girona, 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1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igestive Endoscopy Unit. Institut d‘Investigació i Innovació Parc Taulí I3PT, Parc Taulí Hospital Universitari, Sabadell, Spain. Departament de Medicina. Universitat Autónoma de Barcelona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2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Clínico Universitario Lozano Blesa,Zaragoza,Spain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Hospital Universitario Ramón y Cajal,Madrid,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4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Gastroenterology and Hepatology Department, Clinical and Translational Research in Digestive Diseases Group, Valdecilla Research Institute (IDIVAL), Marqués de Valdecilla University Hospital, Santander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Servicio de Medicina Digestiva. Hospital General Universitario Dr. Balmis. Instituto de Investigación Sanitaria ISABIAL. Departamento de Medicina Clínica. Universidad Miguel Hernández. Alicante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6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Hospital Santos Reyes Aranda Duero,Burgos,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7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Complexo Hospitalario de Ourense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8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Hospital Univeritari General de Catalunya-Grupo Quironsalud; Insitut de Recerca contra la Leucèmia Josep Carreras; 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9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ervicio de Aparato Digestivo, Hospital Universitario de Canarias,Santa Cruz de Tenerife,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0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Hospital de Inca,Islas Baleares,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1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Hospital Virgen de la Arrixaca,Murcia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2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Hospital Universitario de Móstoles,Madrid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3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epartment of colorectal surgery , Hospital Clínic of Barcelona,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4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Radiology Department - CDI, Hospital Clínic of Barcelona,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5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acultat de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lastRenderedPageBreak/>
        <w:t xml:space="preserve">Medicina i Ciències de la Salud, Universitat de Barcelona (UB), Barcelona, Spain; 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36</w:t>
      </w:r>
      <w:r w:rsidRPr="0C2DEEBE">
        <w:rPr>
          <w:rFonts w:ascii="Calibri" w:eastAsia="Calibri" w:hAnsi="Calibri" w:cs="Calibri"/>
          <w:color w:val="000000" w:themeColor="text1"/>
          <w:sz w:val="22"/>
          <w:szCs w:val="22"/>
        </w:rPr>
        <w:t>Department of Pathology, center of biomedical diagnosis (CDB) , Hospital Clínic of Barcelona</w:t>
      </w:r>
    </w:p>
    <w:p w14:paraId="2A86793C" w14:textId="4E75E867" w:rsidR="0C2DEEBE" w:rsidRDefault="0C2DEEBE" w:rsidP="0C2DEEBE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6DC14D3" w14:textId="5BF4C215" w:rsidR="0C2DEEBE" w:rsidRDefault="0C2DEEBE" w:rsidP="0C2DEEBE">
      <w:pPr>
        <w:rPr>
          <w:rFonts w:ascii="Calibri" w:eastAsia="Calibri" w:hAnsi="Calibri" w:cs="Calibri"/>
          <w:b/>
          <w:bCs/>
          <w:color w:val="1F1F1F"/>
          <w:sz w:val="22"/>
          <w:szCs w:val="22"/>
          <w:lang w:val="en-US"/>
        </w:rPr>
      </w:pPr>
    </w:p>
    <w:p w14:paraId="334B4091" w14:textId="63B45742" w:rsidR="43AD5F59" w:rsidRDefault="43AD5F59" w:rsidP="0C2DEEBE">
      <w:pPr>
        <w:rPr>
          <w:rFonts w:ascii="Calibri" w:eastAsia="Calibri" w:hAnsi="Calibri" w:cs="Calibri"/>
          <w:color w:val="1F1F1F"/>
          <w:sz w:val="22"/>
          <w:szCs w:val="22"/>
        </w:rPr>
      </w:pPr>
      <w:r w:rsidRPr="0C2DEEBE">
        <w:rPr>
          <w:rFonts w:ascii="Calibri" w:eastAsia="Calibri" w:hAnsi="Calibri" w:cs="Calibri"/>
          <w:b/>
          <w:bCs/>
          <w:color w:val="1F1F1F"/>
          <w:sz w:val="22"/>
          <w:szCs w:val="22"/>
          <w:lang w:val="en-US"/>
        </w:rPr>
        <w:t>Corresponding author contact information:</w:t>
      </w:r>
    </w:p>
    <w:p w14:paraId="3CA6258D" w14:textId="2805A1F9" w:rsidR="43AD5F59" w:rsidRDefault="43AD5F59" w:rsidP="0C2DEEBE">
      <w:pPr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C2DEEBE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Maria Pellisé, MD, PhD. Department of Gastroenterology, Hospital Clinic of Barcelona, Villaroel 170, 08036 Barcelona, Spain (e-mail: </w:t>
      </w:r>
      <w:hyperlink r:id="rId6">
        <w:r w:rsidRPr="0C2DEEBE">
          <w:rPr>
            <w:rStyle w:val="Hyperlink"/>
            <w:rFonts w:ascii="Calibri" w:eastAsia="Calibri" w:hAnsi="Calibri" w:cs="Calibri"/>
            <w:sz w:val="22"/>
            <w:szCs w:val="22"/>
            <w:lang w:val="en-US"/>
          </w:rPr>
          <w:t>mpellise@ub.edu</w:t>
        </w:r>
      </w:hyperlink>
      <w:r w:rsidRPr="0C2DEEBE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)</w:t>
      </w:r>
    </w:p>
    <w:p w14:paraId="342254DC" w14:textId="27155050" w:rsidR="0C2DEEBE" w:rsidRDefault="0C2DEEBE" w:rsidP="0C2DEEBE">
      <w:pPr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14:paraId="7942CFD2" w14:textId="49241A89" w:rsidR="0C2DEEBE" w:rsidRDefault="0C2DEEBE">
      <w:r>
        <w:br w:type="page"/>
      </w:r>
    </w:p>
    <w:p w14:paraId="48046E1E" w14:textId="4A64AF67" w:rsidR="00054216" w:rsidRPr="006B100F" w:rsidRDefault="00BD05E9" w:rsidP="0C2DEEBE">
      <w:pPr>
        <w:rPr>
          <w:rFonts w:ascii="Calibri" w:hAnsi="Calibri" w:cs="Calibri"/>
          <w:b/>
          <w:bCs/>
          <w:lang w:val="en-US"/>
        </w:rPr>
      </w:pPr>
      <w:r w:rsidRPr="79615FD8">
        <w:rPr>
          <w:rFonts w:ascii="Calibri" w:hAnsi="Calibri" w:cs="Calibri"/>
          <w:b/>
          <w:bCs/>
          <w:lang w:val="en-US"/>
        </w:rPr>
        <w:lastRenderedPageBreak/>
        <w:t>Supplementary material</w:t>
      </w:r>
      <w:r w:rsidR="6CC4FD93" w:rsidRPr="79615FD8">
        <w:rPr>
          <w:rFonts w:ascii="Calibri" w:hAnsi="Calibri" w:cs="Calibri"/>
          <w:b/>
          <w:bCs/>
          <w:lang w:val="en-US"/>
        </w:rPr>
        <w:t xml:space="preserve"> –Index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6680"/>
        <w:gridCol w:w="1824"/>
      </w:tblGrid>
      <w:tr w:rsidR="79615FD8" w14:paraId="001C2E74" w14:textId="77777777" w:rsidTr="79615FD8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96BBA2" w14:textId="308D6227" w:rsidR="79615FD8" w:rsidRDefault="79615FD8" w:rsidP="79615FD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</w:p>
          <w:p w14:paraId="62AA4D21" w14:textId="6ADF581A" w:rsidR="79615FD8" w:rsidRDefault="79615FD8" w:rsidP="79615FD8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</w:p>
          <w:p w14:paraId="2C7B0AC3" w14:textId="072E1F5E" w:rsidR="79615FD8" w:rsidRDefault="79615FD8" w:rsidP="79615FD8">
            <w:pPr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79615FD8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Supplementary </w:t>
            </w:r>
            <w:r w:rsidR="0EA1C64B" w:rsidRPr="79615FD8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Figures </w:t>
            </w:r>
            <w:r w:rsidRPr="79615FD8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7B2AC0" w14:textId="0B00B81D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79615FD8" w14:paraId="6AA52AF7" w14:textId="77777777" w:rsidTr="79615FD8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2BA1D5" w14:textId="0E318CAC" w:rsidR="79615FD8" w:rsidRDefault="79615FD8" w:rsidP="79615FD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79615FD8">
              <w:rPr>
                <w:rFonts w:ascii="Calibri" w:eastAsia="Calibri" w:hAnsi="Calibri" w:cs="Calibri"/>
                <w:i/>
                <w:iCs/>
                <w:lang w:val="en-US"/>
              </w:rPr>
              <w:t>Suplemmentary Figure 1: Oncological adverse outcome of the cohort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3A00D0" w14:textId="3278C6D7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age </w:t>
            </w:r>
            <w:r w:rsidR="5D9E9CE8"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4</w:t>
            </w:r>
          </w:p>
        </w:tc>
      </w:tr>
      <w:tr w:rsidR="79615FD8" w14:paraId="55A1A242" w14:textId="77777777" w:rsidTr="79615FD8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BBA850" w14:textId="264640E9" w:rsidR="79615FD8" w:rsidRDefault="79615FD8" w:rsidP="79615FD8">
            <w:pPr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79615FD8">
              <w:rPr>
                <w:rFonts w:ascii="Calibri" w:eastAsia="Calibri" w:hAnsi="Calibri" w:cs="Calibri"/>
                <w:i/>
                <w:iCs/>
                <w:lang w:val="en-US"/>
              </w:rPr>
              <w:t xml:space="preserve">Suplemmentary Figure 2: </w:t>
            </w: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taging modality of T1 rectal cancer</w:t>
            </w:r>
          </w:p>
          <w:p w14:paraId="4B2106F1" w14:textId="68044C60" w:rsidR="79615FD8" w:rsidRDefault="79615FD8" w:rsidP="79615FD8">
            <w:pPr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65DC71" w14:textId="3DF81D54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age </w:t>
            </w:r>
            <w:r w:rsidR="70127C4C"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5</w:t>
            </w:r>
          </w:p>
        </w:tc>
      </w:tr>
    </w:tbl>
    <w:p w14:paraId="46E8A784" w14:textId="2DD47337" w:rsidR="00BD05E9" w:rsidRPr="006B100F" w:rsidRDefault="00BD05E9" w:rsidP="79615FD8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6695"/>
        <w:gridCol w:w="1809"/>
      </w:tblGrid>
      <w:tr w:rsidR="79615FD8" w14:paraId="22550984" w14:textId="77777777" w:rsidTr="411A4E71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92FBCD" w14:textId="5D2D4BF1" w:rsidR="79615FD8" w:rsidRDefault="412D14CC" w:rsidP="411A4E71">
            <w:pPr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411A4E71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Supplementary </w:t>
            </w:r>
            <w:r w:rsidR="76C89DD0" w:rsidRPr="411A4E71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Tables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542E81" w14:textId="0B00B81D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79615FD8" w14:paraId="5D372D7E" w14:textId="77777777" w:rsidTr="411A4E71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191181" w14:textId="3511034C" w:rsidR="79615FD8" w:rsidRDefault="79615FD8" w:rsidP="79615FD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79615FD8">
              <w:rPr>
                <w:rFonts w:ascii="Calibri" w:eastAsia="Calibri" w:hAnsi="Calibri" w:cs="Calibri"/>
                <w:i/>
                <w:iCs/>
                <w:lang w:val="en-US"/>
              </w:rPr>
              <w:t>Supplementary Table 1. Baseline characteristic of the cohort between reference and non-reference center</w:t>
            </w:r>
          </w:p>
          <w:p w14:paraId="6E4FFE9F" w14:textId="2D592F79" w:rsidR="79615FD8" w:rsidRDefault="79615FD8" w:rsidP="79615FD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63E382" w14:textId="7DBCB74E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age </w:t>
            </w:r>
            <w:r w:rsidR="03FB9C68"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6</w:t>
            </w:r>
          </w:p>
        </w:tc>
      </w:tr>
      <w:tr w:rsidR="79615FD8" w14:paraId="2CE6827E" w14:textId="77777777" w:rsidTr="411A4E71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1B6984" w14:textId="2519DB29" w:rsidR="03F03513" w:rsidRDefault="03F03513" w:rsidP="79615FD8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79615FD8">
              <w:rPr>
                <w:rFonts w:ascii="Calibri" w:hAnsi="Calibri" w:cs="Calibri"/>
                <w:i/>
                <w:iCs/>
                <w:lang w:val="en-US"/>
              </w:rPr>
              <w:t>Supplementary Table 2: Factors associated with correct T staging  (Univariate and Multivariate analysis)</w:t>
            </w:r>
          </w:p>
          <w:p w14:paraId="3462010A" w14:textId="450857D3" w:rsidR="79615FD8" w:rsidRDefault="79615FD8" w:rsidP="79615FD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3498DD" w14:textId="3CD7DF17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age </w:t>
            </w:r>
            <w:r w:rsidR="03FB9C68"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7</w:t>
            </w:r>
          </w:p>
        </w:tc>
      </w:tr>
      <w:tr w:rsidR="79615FD8" w14:paraId="26CD30DB" w14:textId="77777777" w:rsidTr="411A4E71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65D67D" w14:textId="7DF45C85" w:rsidR="4396666B" w:rsidRDefault="4396666B" w:rsidP="79615FD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79615FD8">
              <w:rPr>
                <w:rFonts w:ascii="Calibri" w:eastAsia="Calibri" w:hAnsi="Calibri" w:cs="Calibri"/>
                <w:i/>
                <w:iCs/>
                <w:lang w:val="en-US"/>
              </w:rPr>
              <w:t>Supplementary Table 3: Factors associated with the use of endoscopic ultrasound ( EUS) for logoregional staging in T1 rectal cancer (Univariate and Multivariate analysis)</w:t>
            </w:r>
          </w:p>
          <w:p w14:paraId="32E884F7" w14:textId="5163676D" w:rsidR="79615FD8" w:rsidRDefault="79615FD8" w:rsidP="79615FD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D9B771" w14:textId="6E255A56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age </w:t>
            </w:r>
            <w:r w:rsidR="32D0155D"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8</w:t>
            </w:r>
          </w:p>
        </w:tc>
      </w:tr>
      <w:tr w:rsidR="79615FD8" w14:paraId="0694365A" w14:textId="77777777" w:rsidTr="411A4E71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B17A68" w14:textId="7DEBAED5" w:rsidR="6E3EE6D0" w:rsidRDefault="6E3EE6D0" w:rsidP="79615FD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79615FD8">
              <w:rPr>
                <w:rFonts w:ascii="Calibri" w:eastAsia="Calibri" w:hAnsi="Calibri" w:cs="Calibri"/>
                <w:i/>
                <w:iCs/>
                <w:lang w:val="en-US"/>
              </w:rPr>
              <w:t>Supplementary Table 4: Factors associated with the use of Magnetic resonance imaging ( MRI) for locoregional staging in T1 rectal cancer  (Univariate and Multivariate analysis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9A96A4" w14:textId="7B3475AF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age </w:t>
            </w:r>
            <w:r w:rsidR="67AF3AAB"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9</w:t>
            </w:r>
          </w:p>
        </w:tc>
      </w:tr>
    </w:tbl>
    <w:p w14:paraId="36B4B934" w14:textId="32C3D41E" w:rsidR="00BD05E9" w:rsidRPr="006B100F" w:rsidRDefault="00BD05E9" w:rsidP="79615FD8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6678"/>
        <w:gridCol w:w="1826"/>
      </w:tblGrid>
      <w:tr w:rsidR="79615FD8" w14:paraId="043145C6" w14:textId="77777777" w:rsidTr="411A4E71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F579B5" w14:textId="7AB3533C" w:rsidR="79615FD8" w:rsidRDefault="79615FD8" w:rsidP="79615FD8">
            <w:pPr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upplementary Table 5. Concordance for N Staging of MRI and EUS in those patients undergoing both tests and in relation with pathology in surgical specimen </w:t>
            </w:r>
          </w:p>
          <w:p w14:paraId="2B57BF46" w14:textId="4D24353A" w:rsidR="79615FD8" w:rsidRDefault="79615FD8" w:rsidP="411A4E71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61ABB2" w14:textId="6CC72937" w:rsidR="79615FD8" w:rsidRDefault="79615FD8" w:rsidP="79615FD8">
            <w:pPr>
              <w:spacing w:line="360" w:lineRule="auto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79615FD8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age 10</w:t>
            </w:r>
          </w:p>
        </w:tc>
      </w:tr>
    </w:tbl>
    <w:p w14:paraId="579DFB5F" w14:textId="1F84CD8A" w:rsidR="00BD05E9" w:rsidRPr="006B100F" w:rsidRDefault="00BD05E9" w:rsidP="00BD05E9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6705"/>
        <w:gridCol w:w="1799"/>
      </w:tblGrid>
      <w:tr w:rsidR="411A4E71" w14:paraId="24400F59" w14:textId="77777777" w:rsidTr="411A4E71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3ABA7A" w14:textId="279CEEC0" w:rsidR="411A4E71" w:rsidRDefault="411A4E71" w:rsidP="411A4E71">
            <w:pPr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411A4E71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Supplementary </w:t>
            </w:r>
            <w:r w:rsidR="51448F9E" w:rsidRPr="411A4E71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Appendixes</w:t>
            </w:r>
            <w:r w:rsidRPr="411A4E71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74622C" w14:textId="0B00B81D" w:rsidR="411A4E71" w:rsidRDefault="411A4E71" w:rsidP="411A4E71">
            <w:pPr>
              <w:spacing w:line="360" w:lineRule="auto"/>
              <w:jc w:val="righ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411A4E71" w14:paraId="0EADDC76" w14:textId="77777777" w:rsidTr="411A4E71">
        <w:trPr>
          <w:trHeight w:val="300"/>
        </w:trPr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89A9E5" w14:textId="377F81CE" w:rsidR="411A4E71" w:rsidRDefault="411A4E71" w:rsidP="411A4E71">
            <w:pPr>
              <w:rPr>
                <w:rFonts w:ascii="Calibri" w:eastAsia="Calibri" w:hAnsi="Calibri" w:cs="Calibri"/>
                <w:lang w:val="en-US"/>
              </w:rPr>
            </w:pPr>
            <w:r w:rsidRPr="411A4E71">
              <w:rPr>
                <w:rFonts w:ascii="Calibri" w:eastAsia="Calibri" w:hAnsi="Calibri" w:cs="Calibri"/>
                <w:i/>
                <w:iCs/>
                <w:lang w:val="en-US"/>
              </w:rPr>
              <w:t>Supplementary </w:t>
            </w:r>
            <w:r w:rsidR="08CBD570" w:rsidRPr="411A4E71">
              <w:rPr>
                <w:rFonts w:ascii="Calibri" w:eastAsia="Calibri" w:hAnsi="Calibri" w:cs="Calibri"/>
                <w:i/>
                <w:iCs/>
                <w:lang w:val="en-US"/>
              </w:rPr>
              <w:t>Appendix</w:t>
            </w:r>
            <w:r w:rsidRPr="411A4E71">
              <w:rPr>
                <w:rFonts w:ascii="Calibri" w:eastAsia="Calibri" w:hAnsi="Calibri" w:cs="Calibri"/>
                <w:i/>
                <w:iCs/>
                <w:lang w:val="en-US"/>
              </w:rPr>
              <w:t xml:space="preserve"> 1. </w:t>
            </w:r>
            <w:r w:rsidR="47BDB571" w:rsidRPr="411A4E71">
              <w:rPr>
                <w:rFonts w:ascii="Calibri" w:eastAsia="Calibri" w:hAnsi="Calibri" w:cs="Calibri"/>
                <w:lang w:val="en-US"/>
              </w:rPr>
              <w:t xml:space="preserve"> STROBE Statement</w:t>
            </w:r>
            <w:r w:rsidR="645A0126" w:rsidRPr="411A4E71">
              <w:rPr>
                <w:rFonts w:ascii="Calibri" w:eastAsia="Calibri" w:hAnsi="Calibri" w:cs="Calibri"/>
                <w:lang w:val="en-US"/>
              </w:rPr>
              <w:t xml:space="preserve">: </w:t>
            </w:r>
            <w:r w:rsidR="47BDB571" w:rsidRPr="411A4E71">
              <w:rPr>
                <w:rFonts w:ascii="Calibri" w:eastAsia="Calibri" w:hAnsi="Calibri" w:cs="Calibri"/>
                <w:lang w:val="en-US"/>
              </w:rPr>
              <w:t>Checklist of items that should be included in reports of observational studies.</w:t>
            </w:r>
          </w:p>
          <w:p w14:paraId="0D908B48" w14:textId="2D592F79" w:rsidR="411A4E71" w:rsidRDefault="411A4E71" w:rsidP="411A4E71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46B7F9" w14:textId="76862AD6" w:rsidR="411A4E71" w:rsidRDefault="411A4E71" w:rsidP="411A4E71">
            <w:pPr>
              <w:spacing w:line="360" w:lineRule="auto"/>
              <w:jc w:val="right"/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411A4E71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 xml:space="preserve">page </w:t>
            </w:r>
            <w:r w:rsidR="388C7132" w:rsidRPr="411A4E71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11</w:t>
            </w:r>
            <w:r w:rsidR="605A92BB" w:rsidRPr="411A4E71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-12</w:t>
            </w:r>
          </w:p>
        </w:tc>
      </w:tr>
    </w:tbl>
    <w:p w14:paraId="0AB3EF6C" w14:textId="76BC28A9" w:rsidR="00BD05E9" w:rsidRPr="006B100F" w:rsidRDefault="00BD05E9" w:rsidP="00BD05E9">
      <w:pPr>
        <w:rPr>
          <w:rFonts w:ascii="Calibri" w:hAnsi="Calibri" w:cs="Calibri"/>
          <w:b/>
          <w:bCs/>
          <w:lang w:val="en-US"/>
        </w:rPr>
      </w:pPr>
    </w:p>
    <w:p w14:paraId="50BA7875" w14:textId="77777777" w:rsidR="00BD05E9" w:rsidRPr="006B100F" w:rsidRDefault="00BD05E9" w:rsidP="00BD05E9">
      <w:pPr>
        <w:rPr>
          <w:rFonts w:ascii="Calibri" w:hAnsi="Calibri" w:cs="Calibri"/>
          <w:b/>
          <w:bCs/>
          <w:lang w:val="en-US"/>
        </w:rPr>
      </w:pPr>
    </w:p>
    <w:p w14:paraId="4BCFED02" w14:textId="1D4CBAE7" w:rsidR="00BD05E9" w:rsidRPr="006B100F" w:rsidRDefault="00BD05E9" w:rsidP="79615FD8">
      <w:pPr>
        <w:rPr>
          <w:rFonts w:ascii="Calibri" w:hAnsi="Calibri" w:cs="Calibri"/>
          <w:b/>
          <w:bCs/>
          <w:lang w:val="en-US"/>
        </w:rPr>
      </w:pPr>
    </w:p>
    <w:p w14:paraId="532FC50B" w14:textId="66827E4C" w:rsidR="00BD05E9" w:rsidRPr="006B100F" w:rsidRDefault="00BD05E9" w:rsidP="00BD05E9">
      <w:r>
        <w:br w:type="page"/>
      </w:r>
    </w:p>
    <w:p w14:paraId="65B42D79" w14:textId="2F7D5209" w:rsidR="00BD05E9" w:rsidRPr="006B100F" w:rsidRDefault="00BD05E9" w:rsidP="411A4E71">
      <w:pPr>
        <w:rPr>
          <w:rFonts w:ascii="Calibri" w:hAnsi="Calibri" w:cs="Calibri"/>
          <w:b/>
          <w:bCs/>
          <w:lang w:val="en-US"/>
        </w:rPr>
      </w:pPr>
    </w:p>
    <w:p w14:paraId="482ADFAF" w14:textId="67EA0844" w:rsidR="00BD05E9" w:rsidRPr="006B100F" w:rsidRDefault="7786E727" w:rsidP="411A4E71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u w:val="single"/>
          <w:lang w:val="en-US"/>
        </w:rPr>
      </w:pPr>
      <w:r w:rsidRPr="411A4E71">
        <w:rPr>
          <w:rFonts w:ascii="Calibri" w:eastAsia="Calibri" w:hAnsi="Calibri" w:cs="Calibri"/>
          <w:b/>
          <w:bCs/>
          <w:color w:val="000000" w:themeColor="text1"/>
          <w:u w:val="single"/>
          <w:lang w:val="en-US"/>
        </w:rPr>
        <w:t xml:space="preserve">SUPPLEMENTARY FIGURES </w:t>
      </w:r>
    </w:p>
    <w:p w14:paraId="7A2FA134" w14:textId="14883A02" w:rsidR="00BD05E9" w:rsidRPr="006B100F" w:rsidRDefault="00BD05E9" w:rsidP="411A4E71">
      <w:pPr>
        <w:rPr>
          <w:rFonts w:ascii="Calibri" w:hAnsi="Calibri" w:cs="Calibri"/>
          <w:b/>
          <w:bCs/>
          <w:lang w:val="en-US"/>
        </w:rPr>
      </w:pPr>
    </w:p>
    <w:p w14:paraId="68B21C96" w14:textId="72F26602" w:rsidR="00BD05E9" w:rsidRPr="006B100F" w:rsidRDefault="00BD05E9" w:rsidP="79615FD8">
      <w:pPr>
        <w:rPr>
          <w:rFonts w:ascii="Calibri" w:hAnsi="Calibri" w:cs="Calibri"/>
          <w:b/>
          <w:bCs/>
          <w:lang w:val="en-US"/>
        </w:rPr>
      </w:pPr>
      <w:r w:rsidRPr="411A4E71">
        <w:rPr>
          <w:rFonts w:ascii="Calibri" w:hAnsi="Calibri" w:cs="Calibri"/>
          <w:b/>
          <w:bCs/>
          <w:lang w:val="en-US"/>
        </w:rPr>
        <w:t>Suplemmentary Figure 1: Oncological adverse outcome of the cohort</w:t>
      </w:r>
    </w:p>
    <w:p w14:paraId="2AA449C5" w14:textId="77777777" w:rsidR="006B100F" w:rsidRDefault="006B100F" w:rsidP="00BD05E9">
      <w:pPr>
        <w:rPr>
          <w:b/>
          <w:bCs/>
          <w:lang w:val="en-US"/>
        </w:rPr>
      </w:pPr>
    </w:p>
    <w:p w14:paraId="7D4CB4AB" w14:textId="0C2D0E6E" w:rsidR="006B100F" w:rsidRPr="00BD05E9" w:rsidRDefault="0D0E131E" w:rsidP="00BD05E9">
      <w:pPr>
        <w:rPr>
          <w:b/>
          <w:bCs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78F4297" wp14:editId="2CC1C189">
            <wp:extent cx="5750273" cy="2882668"/>
            <wp:effectExtent l="0" t="0" r="3175" b="0"/>
            <wp:docPr id="47520302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203021" name=""/>
                    <pic:cNvPicPr/>
                  </pic:nvPicPr>
                  <pic:blipFill rotWithShape="1">
                    <a:blip r:embed="rId7"/>
                    <a:srcRect t="10888"/>
                    <a:stretch/>
                  </pic:blipFill>
                  <pic:spPr bwMode="auto">
                    <a:xfrm>
                      <a:off x="0" y="0"/>
                      <a:ext cx="5750273" cy="2882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2F83A3" w14:textId="77777777" w:rsidR="00BD05E9" w:rsidRDefault="00BD05E9" w:rsidP="00BD05E9">
      <w:pPr>
        <w:jc w:val="center"/>
        <w:rPr>
          <w:b/>
          <w:bCs/>
          <w:lang w:val="en-US"/>
        </w:rPr>
      </w:pPr>
    </w:p>
    <w:p w14:paraId="0E85A194" w14:textId="77777777" w:rsidR="006B100F" w:rsidRDefault="006B100F" w:rsidP="00BD05E9">
      <w:pPr>
        <w:jc w:val="center"/>
        <w:rPr>
          <w:b/>
          <w:bCs/>
          <w:lang w:val="en-US"/>
        </w:rPr>
      </w:pPr>
    </w:p>
    <w:p w14:paraId="79B8DF1A" w14:textId="2673CE1D" w:rsidR="006B100F" w:rsidRDefault="006B100F" w:rsidP="0C2DEEBE">
      <w:pPr>
        <w:rPr>
          <w:rFonts w:ascii="Aptos" w:eastAsia="Aptos" w:hAnsi="Aptos" w:cs="Aptos"/>
          <w:color w:val="000000" w:themeColor="text1"/>
          <w:sz w:val="40"/>
          <w:szCs w:val="40"/>
          <w:lang w:val="en-US"/>
        </w:rPr>
      </w:pPr>
      <w:r w:rsidRPr="0C2DEEBE">
        <w:rPr>
          <w:b/>
          <w:bCs/>
          <w:lang w:val="en-US"/>
        </w:rPr>
        <w:br w:type="page"/>
      </w:r>
      <w:r w:rsidR="0ADCCA9E" w:rsidRPr="0C2DEEBE">
        <w:rPr>
          <w:rFonts w:ascii="Calibri" w:eastAsia="Calibri" w:hAnsi="Calibri" w:cs="Calibri"/>
          <w:b/>
          <w:bCs/>
          <w:lang w:val="en-US"/>
        </w:rPr>
        <w:lastRenderedPageBreak/>
        <w:t xml:space="preserve">Suplemmentary Figure 2: </w:t>
      </w:r>
      <w:r w:rsidR="0ADCCA9E" w:rsidRPr="0C2DEEBE">
        <w:rPr>
          <w:rFonts w:ascii="Calibri" w:eastAsia="Calibri" w:hAnsi="Calibri" w:cs="Calibri"/>
          <w:b/>
          <w:bCs/>
          <w:color w:val="000000" w:themeColor="text1"/>
          <w:lang w:val="en-US"/>
        </w:rPr>
        <w:t>Staging modality of T1 rectal cancer</w:t>
      </w:r>
    </w:p>
    <w:p w14:paraId="325652BA" w14:textId="02572A19" w:rsidR="0C2DEEBE" w:rsidRDefault="0C2DEEBE" w:rsidP="0C2DEEBE">
      <w:pPr>
        <w:rPr>
          <w:rFonts w:ascii="Calibri" w:hAnsi="Calibri" w:cs="Calibri"/>
          <w:b/>
          <w:bCs/>
          <w:lang w:val="en-US"/>
        </w:rPr>
      </w:pPr>
    </w:p>
    <w:p w14:paraId="7FF2783B" w14:textId="2E4E2C82" w:rsidR="0ADCCA9E" w:rsidRDefault="0ADCCA9E" w:rsidP="0C2DEEBE">
      <w:pPr>
        <w:rPr>
          <w:rFonts w:ascii="Calibri" w:hAnsi="Calibri" w:cs="Calibri"/>
          <w:b/>
          <w:bCs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9397D07" wp14:editId="484C4449">
            <wp:extent cx="5400675" cy="2238384"/>
            <wp:effectExtent l="0" t="0" r="0" b="0"/>
            <wp:docPr id="9537566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75669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23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4DB05" w14:textId="4CDCFB2D" w:rsidR="0C2DEEBE" w:rsidRDefault="0C2DEEBE" w:rsidP="0C2DEEBE"/>
    <w:p w14:paraId="0A92283A" w14:textId="646FB733" w:rsidR="0C2DEEBE" w:rsidRDefault="0C2DEEBE">
      <w:r>
        <w:br w:type="page"/>
      </w:r>
    </w:p>
    <w:p w14:paraId="026DB76D" w14:textId="74C19879" w:rsidR="519D9103" w:rsidRDefault="519D9103" w:rsidP="411A4E71">
      <w:pPr>
        <w:spacing w:line="360" w:lineRule="auto"/>
        <w:jc w:val="both"/>
        <w:rPr>
          <w:rFonts w:ascii="Calibri" w:eastAsia="Calibri" w:hAnsi="Calibri" w:cs="Calibri"/>
          <w:color w:val="000000" w:themeColor="text1"/>
          <w:u w:val="single"/>
        </w:rPr>
      </w:pPr>
      <w:r w:rsidRPr="411A4E71">
        <w:rPr>
          <w:rFonts w:ascii="Calibri" w:eastAsia="Calibri" w:hAnsi="Calibri" w:cs="Calibri"/>
          <w:b/>
          <w:bCs/>
          <w:color w:val="000000" w:themeColor="text1"/>
          <w:u w:val="single"/>
          <w:lang w:val="en-US"/>
        </w:rPr>
        <w:lastRenderedPageBreak/>
        <w:t>SUPPLEMENTARY TABLES</w:t>
      </w:r>
    </w:p>
    <w:p w14:paraId="7C064B4A" w14:textId="4BB1162B" w:rsidR="411A4E71" w:rsidRDefault="411A4E71" w:rsidP="411A4E71">
      <w:pPr>
        <w:rPr>
          <w:rFonts w:ascii="Calibri" w:hAnsi="Calibri" w:cs="Calibri"/>
          <w:b/>
          <w:bCs/>
          <w:lang w:val="en-US"/>
        </w:rPr>
      </w:pPr>
    </w:p>
    <w:p w14:paraId="4170DBF8" w14:textId="77777777" w:rsidR="006B100F" w:rsidRPr="006B100F" w:rsidRDefault="006B100F" w:rsidP="006B100F">
      <w:pPr>
        <w:rPr>
          <w:rFonts w:ascii="Calibri" w:hAnsi="Calibri" w:cs="Calibri"/>
          <w:b/>
          <w:bCs/>
          <w:lang w:val="en-US"/>
        </w:rPr>
      </w:pPr>
      <w:r w:rsidRPr="006B100F">
        <w:rPr>
          <w:rFonts w:ascii="Calibri" w:hAnsi="Calibri" w:cs="Calibri"/>
          <w:b/>
          <w:bCs/>
          <w:lang w:val="en-US"/>
        </w:rPr>
        <w:t>Supplementary Table 1. Baseline characteristic of the cohort between reference and non-reference center</w:t>
      </w:r>
    </w:p>
    <w:p w14:paraId="6230988D" w14:textId="77777777" w:rsidR="006B100F" w:rsidRPr="006B100F" w:rsidRDefault="006B100F" w:rsidP="00BD05E9">
      <w:pPr>
        <w:jc w:val="center"/>
        <w:rPr>
          <w:rFonts w:ascii="Calibri" w:hAnsi="Calibri" w:cs="Calibri"/>
          <w:b/>
          <w:bCs/>
          <w:lang w:val="en-US"/>
        </w:rPr>
      </w:pPr>
    </w:p>
    <w:p w14:paraId="240A7069" w14:textId="2E545D30" w:rsidR="006B100F" w:rsidRDefault="006B100F" w:rsidP="006B100F">
      <w:pPr>
        <w:rPr>
          <w:rFonts w:ascii="Calibri" w:hAnsi="Calibri" w:cs="Calibri"/>
          <w:b/>
          <w:bCs/>
          <w:lang w:val="en-US"/>
        </w:rPr>
      </w:pPr>
      <w:r w:rsidRPr="006B100F">
        <w:rPr>
          <w:rFonts w:ascii="Calibri" w:hAnsi="Calibri" w:cs="Calibri"/>
          <w:b/>
          <w:bCs/>
          <w:noProof/>
          <w:lang w:val="en-GB" w:eastAsia="en-GB"/>
        </w:rPr>
        <w:drawing>
          <wp:inline distT="0" distB="0" distL="0" distR="0" wp14:anchorId="0637D3BD" wp14:editId="0959ED84">
            <wp:extent cx="6064221" cy="4990289"/>
            <wp:effectExtent l="0" t="0" r="0" b="1270"/>
            <wp:docPr id="830795119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795119" name="Imagen 1" descr="Tabla&#10;&#10;Descripción generada automá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70015" cy="4995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7BBC6" w14:textId="77777777" w:rsidR="006B100F" w:rsidRDefault="006B100F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4EDA19A6" w14:textId="77777777" w:rsidR="006B100F" w:rsidRPr="006B100F" w:rsidRDefault="006B100F" w:rsidP="006B100F">
      <w:pPr>
        <w:rPr>
          <w:rFonts w:ascii="Calibri" w:hAnsi="Calibri" w:cs="Calibri"/>
          <w:b/>
          <w:bCs/>
          <w:lang w:val="en-US"/>
        </w:rPr>
      </w:pPr>
      <w:r w:rsidRPr="006B100F">
        <w:rPr>
          <w:rFonts w:ascii="Calibri" w:hAnsi="Calibri" w:cs="Calibri"/>
          <w:b/>
          <w:bCs/>
          <w:lang w:val="en-US"/>
        </w:rPr>
        <w:lastRenderedPageBreak/>
        <w:t>Supplementary Table 2: Factors associated with correct T staging  (Univariate and Multivariate analysis)</w:t>
      </w:r>
    </w:p>
    <w:p w14:paraId="0A565DAD" w14:textId="77777777" w:rsidR="006B100F" w:rsidRDefault="006B100F" w:rsidP="006B100F">
      <w:pPr>
        <w:rPr>
          <w:rFonts w:ascii="Calibri" w:hAnsi="Calibri" w:cs="Calibri"/>
          <w:b/>
          <w:bCs/>
          <w:lang w:val="en-US"/>
        </w:rPr>
      </w:pPr>
    </w:p>
    <w:p w14:paraId="11E9A047" w14:textId="5ABA4E1F" w:rsidR="006B100F" w:rsidRPr="006B100F" w:rsidRDefault="006B100F" w:rsidP="47C1F69C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>
        <w:rPr>
          <w:noProof/>
          <w:lang w:val="en-GB" w:eastAsia="en-GB"/>
        </w:rPr>
        <w:drawing>
          <wp:inline distT="0" distB="0" distL="0" distR="0" wp14:anchorId="41CF959B" wp14:editId="5A069CCD">
            <wp:extent cx="6286824" cy="4737008"/>
            <wp:effectExtent l="0" t="0" r="0" b="635"/>
            <wp:docPr id="798703534" name="Imagen 1" descr="Imagen de la pantalla de un computador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824" cy="4737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01D42" w14:textId="0FAA9282" w:rsidR="006B100F" w:rsidRPr="006B100F" w:rsidRDefault="006B100F" w:rsidP="47C1F69C"/>
    <w:p w14:paraId="35774600" w14:textId="496C3A5E" w:rsidR="006B100F" w:rsidRPr="006B100F" w:rsidRDefault="006B100F" w:rsidP="0DEBCE32">
      <w:pPr>
        <w:rPr>
          <w:rFonts w:ascii="Calibri" w:hAnsi="Calibri" w:cs="Calibri"/>
          <w:b/>
          <w:bCs/>
          <w:highlight w:val="yellow"/>
          <w:lang w:val="en-US"/>
        </w:rPr>
      </w:pPr>
    </w:p>
    <w:p w14:paraId="75EBB413" w14:textId="1E6E6FC4" w:rsidR="006B100F" w:rsidRPr="006B100F" w:rsidRDefault="006B100F" w:rsidP="0DEBCE32">
      <w:r>
        <w:br w:type="page"/>
      </w:r>
    </w:p>
    <w:p w14:paraId="38CB2A21" w14:textId="6023E89C" w:rsidR="006B100F" w:rsidRPr="006B100F" w:rsidRDefault="7FBC45AB" w:rsidP="4F30CF84">
      <w:pPr>
        <w:rPr>
          <w:rFonts w:ascii="Calibri" w:hAnsi="Calibri" w:cs="Calibri"/>
          <w:b/>
          <w:bCs/>
          <w:lang w:val="en-US"/>
        </w:rPr>
      </w:pPr>
      <w:r w:rsidRPr="79615FD8">
        <w:rPr>
          <w:rFonts w:ascii="Calibri" w:hAnsi="Calibri" w:cs="Calibri"/>
          <w:b/>
          <w:bCs/>
          <w:lang w:val="en-US"/>
        </w:rPr>
        <w:lastRenderedPageBreak/>
        <w:t xml:space="preserve">Supplementary Table 3: Factors associated with </w:t>
      </w:r>
      <w:r w:rsidR="5D6BEC65" w:rsidRPr="79615FD8">
        <w:rPr>
          <w:rFonts w:ascii="Calibri" w:hAnsi="Calibri" w:cs="Calibri"/>
          <w:b/>
          <w:bCs/>
          <w:lang w:val="en-US"/>
        </w:rPr>
        <w:t>the use of endoscopic ultrasound (EUS) for logoregional staging in T1 rectal cancer</w:t>
      </w:r>
      <w:r w:rsidRPr="79615FD8">
        <w:rPr>
          <w:rFonts w:ascii="Calibri" w:hAnsi="Calibri" w:cs="Calibri"/>
          <w:b/>
          <w:bCs/>
          <w:lang w:val="en-US"/>
        </w:rPr>
        <w:t xml:space="preserve"> (Univariate and Multivariate analysis)</w:t>
      </w:r>
    </w:p>
    <w:p w14:paraId="357FBD30" w14:textId="071ED352" w:rsidR="006B100F" w:rsidRPr="006B100F" w:rsidRDefault="006B100F" w:rsidP="4F30CF84">
      <w:pPr>
        <w:rPr>
          <w:rFonts w:ascii="Calibri" w:hAnsi="Calibri" w:cs="Calibri"/>
          <w:b/>
          <w:bCs/>
          <w:lang w:val="en-US"/>
        </w:rPr>
      </w:pP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067"/>
        <w:gridCol w:w="1320"/>
        <w:gridCol w:w="1110"/>
        <w:gridCol w:w="1215"/>
        <w:gridCol w:w="1065"/>
        <w:gridCol w:w="1200"/>
        <w:gridCol w:w="680"/>
      </w:tblGrid>
      <w:tr w:rsidR="0DEBCE32" w14:paraId="0C39923B" w14:textId="77777777" w:rsidTr="36197D4B">
        <w:trPr>
          <w:trHeight w:val="300"/>
        </w:trPr>
        <w:tc>
          <w:tcPr>
            <w:tcW w:w="20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2FE1B1" w14:textId="28122F6A" w:rsidR="0DEBCE32" w:rsidRDefault="0DEBCE32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19DACC" w14:textId="37E2551E" w:rsidR="0DEBCE32" w:rsidRDefault="0DEBCE32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D6182B" w14:textId="60E57DB2" w:rsidR="0DEBCE32" w:rsidRDefault="0DEBCE32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US</w:t>
            </w:r>
            <w:r w:rsidR="36275D2E"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– </w:t>
            </w: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  <w:p w14:paraId="03404629" w14:textId="0C07B359" w:rsidR="5A5C0B92" w:rsidRDefault="5A5C0B92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=190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60B0DC" w14:textId="0004D772" w:rsidR="0DEBCE32" w:rsidRDefault="0DEBCE32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US</w:t>
            </w:r>
            <w:r w:rsidR="568BB2DA"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– </w:t>
            </w: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  <w:p w14:paraId="322A4489" w14:textId="6566F916" w:rsidR="0B7DCF41" w:rsidRDefault="0B7DCF41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=488</w:t>
            </w:r>
          </w:p>
        </w:tc>
        <w:tc>
          <w:tcPr>
            <w:tcW w:w="106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3CF460" w14:textId="1ADB7391" w:rsidR="0DEBCE32" w:rsidRDefault="0DEBCE32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513FA701"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º</w:t>
            </w: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0F74D4" w14:textId="44096C97" w:rsidR="0DEBCE32" w:rsidRDefault="0DEBCE32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OR </w:t>
            </w:r>
          </w:p>
        </w:tc>
        <w:tc>
          <w:tcPr>
            <w:tcW w:w="68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714378" w14:textId="0B09384B" w:rsidR="0DEBCE32" w:rsidRDefault="0DEBCE32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3A7F2BE4"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ª</w:t>
            </w: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5A19698F" w14:textId="77777777" w:rsidTr="36197D4B">
        <w:trPr>
          <w:trHeight w:val="405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ACED3F" w14:textId="36B45BED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der N=678</w:t>
            </w:r>
          </w:p>
          <w:p w14:paraId="45150FB2" w14:textId="00C3C1FC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0E1C2D" w14:textId="06B5991D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2C39D6" w14:textId="49290299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0 (63,2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FB2B60" w14:textId="715862F2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3 (58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DB3358" w14:textId="2A47E01D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229</w:t>
            </w:r>
          </w:p>
        </w:tc>
        <w:tc>
          <w:tcPr>
            <w:tcW w:w="120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64C65F" w14:textId="2546E400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7B68D1" w14:textId="7DC4F4BD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07D27699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8B6081F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56839F" w14:textId="5DC26EAD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148486" w14:textId="220C6853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 (36,8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FEF372" w14:textId="3EF6264F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5 (42%)</w:t>
            </w:r>
          </w:p>
        </w:tc>
        <w:tc>
          <w:tcPr>
            <w:tcW w:w="1065" w:type="dxa"/>
            <w:vMerge/>
            <w:vAlign w:val="center"/>
          </w:tcPr>
          <w:p w14:paraId="4DB57DEC" w14:textId="77777777" w:rsidR="00D942A1" w:rsidRDefault="00D942A1"/>
        </w:tc>
        <w:tc>
          <w:tcPr>
            <w:tcW w:w="1200" w:type="dxa"/>
            <w:vMerge/>
            <w:vAlign w:val="center"/>
          </w:tcPr>
          <w:p w14:paraId="42768024" w14:textId="77777777" w:rsidR="00D942A1" w:rsidRDefault="00D942A1"/>
        </w:tc>
        <w:tc>
          <w:tcPr>
            <w:tcW w:w="680" w:type="dxa"/>
            <w:vMerge/>
            <w:vAlign w:val="center"/>
          </w:tcPr>
          <w:p w14:paraId="6B684F07" w14:textId="77777777" w:rsidR="00D942A1" w:rsidRDefault="00D942A1"/>
        </w:tc>
      </w:tr>
      <w:tr w:rsidR="0DEBCE32" w14:paraId="6ABD2C6F" w14:textId="77777777" w:rsidTr="36197D4B">
        <w:trPr>
          <w:trHeight w:val="300"/>
        </w:trPr>
        <w:tc>
          <w:tcPr>
            <w:tcW w:w="20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78B017" w14:textId="23C6B30B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ge at diagnosis N=678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E5903F" w14:textId="45C9B133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 age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3B61E1" w14:textId="0DB7EBF2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6,5 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</w:rPr>
              <w:t>+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,6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04A158" w14:textId="30408B20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5,5 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</w:rPr>
              <w:t>+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,0</w:t>
            </w:r>
          </w:p>
        </w:tc>
        <w:tc>
          <w:tcPr>
            <w:tcW w:w="106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1391C5" w14:textId="05BD16D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265</w:t>
            </w:r>
          </w:p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F02101" w14:textId="674D3706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68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C812AD" w14:textId="6000165E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154A16F1" w14:textId="77777777" w:rsidTr="36197D4B">
        <w:trPr>
          <w:trHeight w:val="9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B13415" w14:textId="50F77DB7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Years when diagosis was done</w:t>
            </w:r>
            <w:r w:rsidR="304F3D63"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=677</w:t>
            </w:r>
          </w:p>
          <w:p w14:paraId="6FC6D9AD" w14:textId="63DFC80A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6FBA9D" w14:textId="3C5AACAA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2007-2010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C3368C" w14:textId="4942E5A6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 (16,8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FC5666" w14:textId="2A9F32F9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 (8,2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8ADDDC" w14:textId="4446AE86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02*</w:t>
            </w:r>
          </w:p>
        </w:tc>
        <w:tc>
          <w:tcPr>
            <w:tcW w:w="120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1613B5" w14:textId="17DE4EEE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76B3B6" w14:textId="2D71323A" w:rsidR="0DEBCE32" w:rsidRDefault="0DEBCE32" w:rsidP="4F30CF84">
            <w:pPr>
              <w:rPr>
                <w:sz w:val="20"/>
                <w:szCs w:val="20"/>
              </w:rPr>
            </w:pPr>
          </w:p>
        </w:tc>
      </w:tr>
      <w:tr w:rsidR="0DEBCE32" w14:paraId="351C3896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D31FDFE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DFBEAF" w14:textId="1485AE73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2011-2014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9E6562" w14:textId="4F93CFD9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 (38,9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E813D1" w14:textId="70CE0788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2 (37,4%)</w:t>
            </w:r>
          </w:p>
        </w:tc>
        <w:tc>
          <w:tcPr>
            <w:tcW w:w="1065" w:type="dxa"/>
            <w:vMerge/>
            <w:vAlign w:val="center"/>
          </w:tcPr>
          <w:p w14:paraId="3247662A" w14:textId="77777777" w:rsidR="00D942A1" w:rsidRDefault="00D942A1"/>
        </w:tc>
        <w:tc>
          <w:tcPr>
            <w:tcW w:w="1200" w:type="dxa"/>
            <w:vMerge/>
            <w:vAlign w:val="center"/>
          </w:tcPr>
          <w:p w14:paraId="71344145" w14:textId="77777777" w:rsidR="00D942A1" w:rsidRDefault="00D942A1"/>
        </w:tc>
        <w:tc>
          <w:tcPr>
            <w:tcW w:w="680" w:type="dxa"/>
            <w:vMerge/>
            <w:vAlign w:val="center"/>
          </w:tcPr>
          <w:p w14:paraId="043D5CFD" w14:textId="77777777" w:rsidR="00D942A1" w:rsidRDefault="00D942A1"/>
        </w:tc>
      </w:tr>
      <w:tr w:rsidR="0DEBCE32" w14:paraId="5F0D0EFE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31FE20B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2D6816" w14:textId="7ACBA5D9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2015-2018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070851" w14:textId="5DEF5FFC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 (44,2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9EC6EB" w14:textId="74A18CAF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5 (54,4%)</w:t>
            </w:r>
          </w:p>
        </w:tc>
        <w:tc>
          <w:tcPr>
            <w:tcW w:w="1065" w:type="dxa"/>
            <w:vMerge/>
            <w:vAlign w:val="center"/>
          </w:tcPr>
          <w:p w14:paraId="2F69A4EB" w14:textId="77777777" w:rsidR="00D942A1" w:rsidRDefault="00D942A1"/>
        </w:tc>
        <w:tc>
          <w:tcPr>
            <w:tcW w:w="1200" w:type="dxa"/>
            <w:vMerge/>
            <w:vAlign w:val="center"/>
          </w:tcPr>
          <w:p w14:paraId="24EBDB3B" w14:textId="77777777" w:rsidR="00D942A1" w:rsidRDefault="00D942A1"/>
        </w:tc>
        <w:tc>
          <w:tcPr>
            <w:tcW w:w="680" w:type="dxa"/>
            <w:vMerge/>
            <w:vAlign w:val="center"/>
          </w:tcPr>
          <w:p w14:paraId="411FD06A" w14:textId="77777777" w:rsidR="00D942A1" w:rsidRDefault="00D942A1"/>
        </w:tc>
      </w:tr>
      <w:tr w:rsidR="0DEBCE32" w14:paraId="1FDE52EC" w14:textId="77777777" w:rsidTr="36197D4B">
        <w:trPr>
          <w:trHeight w:val="6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9DE362" w14:textId="773EE6C2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morbidity  N= 650</w:t>
            </w:r>
          </w:p>
          <w:p w14:paraId="692E5D8D" w14:textId="3EF49179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D2A25D" w14:textId="7D24F7C3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C5DCBA" w14:textId="5D7C1D80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8 (68,8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87E51B" w14:textId="198D115D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7 (77,4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84D759" w14:textId="75C3743F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22*</w:t>
            </w:r>
          </w:p>
        </w:tc>
        <w:tc>
          <w:tcPr>
            <w:tcW w:w="120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26418D" w14:textId="53A4EA17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7FCE0A" w14:textId="0BC1548D" w:rsidR="0DEBCE32" w:rsidRDefault="0DEBCE32" w:rsidP="4F30CF84">
            <w:pPr>
              <w:rPr>
                <w:sz w:val="20"/>
                <w:szCs w:val="20"/>
              </w:rPr>
            </w:pPr>
          </w:p>
        </w:tc>
      </w:tr>
      <w:tr w:rsidR="0DEBCE32" w14:paraId="2E9009DD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4C33851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A58EFB" w14:textId="76CA86DE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7F0A67" w14:textId="6F7F23FA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 (31,2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3D263D" w14:textId="43843798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4 (22,6%)</w:t>
            </w:r>
          </w:p>
        </w:tc>
        <w:tc>
          <w:tcPr>
            <w:tcW w:w="1065" w:type="dxa"/>
            <w:vMerge/>
            <w:vAlign w:val="center"/>
          </w:tcPr>
          <w:p w14:paraId="79F7836C" w14:textId="77777777" w:rsidR="00D942A1" w:rsidRDefault="00D942A1"/>
        </w:tc>
        <w:tc>
          <w:tcPr>
            <w:tcW w:w="1200" w:type="dxa"/>
            <w:vMerge/>
            <w:vAlign w:val="center"/>
          </w:tcPr>
          <w:p w14:paraId="01B4F012" w14:textId="77777777" w:rsidR="00D942A1" w:rsidRDefault="00D942A1"/>
        </w:tc>
        <w:tc>
          <w:tcPr>
            <w:tcW w:w="680" w:type="dxa"/>
            <w:vMerge/>
            <w:vAlign w:val="center"/>
          </w:tcPr>
          <w:p w14:paraId="6E034802" w14:textId="77777777" w:rsidR="00D942A1" w:rsidRDefault="00D942A1"/>
        </w:tc>
      </w:tr>
      <w:tr w:rsidR="0DEBCE32" w14:paraId="0ED5E080" w14:textId="77777777" w:rsidTr="36197D4B">
        <w:trPr>
          <w:trHeight w:val="6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8CF056" w14:textId="6B117ADA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ocation N = 614</w:t>
            </w:r>
          </w:p>
          <w:p w14:paraId="687B6BF8" w14:textId="237EECDF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16A454" w14:textId="25DE80AE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ow-middle rectum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20296C" w14:textId="530E1DE7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8 (76,6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8CD0F6" w14:textId="1F4581D7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2 (50,1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61F062" w14:textId="6957BE09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*</w:t>
            </w:r>
          </w:p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0CFB20" w14:textId="1101DEA6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9 (1,7-5,1)</w:t>
            </w:r>
          </w:p>
        </w:tc>
        <w:tc>
          <w:tcPr>
            <w:tcW w:w="68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E52D47" w14:textId="5CA0BA8F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DEBCE32" w14:paraId="186E9371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84E9A07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0A3760" w14:textId="5886FC38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pper rectum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091E6C" w14:textId="53ED5D35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 (23,4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6AB935" w14:textId="3D3C8640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1 (49,9%)</w:t>
            </w:r>
          </w:p>
        </w:tc>
        <w:tc>
          <w:tcPr>
            <w:tcW w:w="1065" w:type="dxa"/>
            <w:vMerge/>
            <w:vAlign w:val="center"/>
          </w:tcPr>
          <w:p w14:paraId="2F6BA98E" w14:textId="77777777" w:rsidR="00D942A1" w:rsidRDefault="00D942A1"/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DE2F0A" w14:textId="4E17933B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  <w:vMerge/>
            <w:vAlign w:val="center"/>
          </w:tcPr>
          <w:p w14:paraId="4092BAD8" w14:textId="77777777" w:rsidR="00D942A1" w:rsidRDefault="00D942A1"/>
        </w:tc>
      </w:tr>
      <w:tr w:rsidR="0DEBCE32" w14:paraId="181C961E" w14:textId="77777777" w:rsidTr="36197D4B">
        <w:trPr>
          <w:trHeight w:val="300"/>
        </w:trPr>
        <w:tc>
          <w:tcPr>
            <w:tcW w:w="20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D77DF1" w14:textId="2D7A8CDB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ize N=607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5FC97C" w14:textId="2F8720F8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CA40CD" w14:textId="73FB5BBA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8,0 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</w:rPr>
              <w:t>+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,3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934809" w14:textId="3C5864BA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4,5 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</w:rPr>
              <w:t>+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,7</w:t>
            </w:r>
          </w:p>
        </w:tc>
        <w:tc>
          <w:tcPr>
            <w:tcW w:w="106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7DBC3C" w14:textId="6A465408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20*</w:t>
            </w:r>
          </w:p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3924BD" w14:textId="69D5718E" w:rsidR="2C18817F" w:rsidRDefault="2C18817F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  <w:r w:rsidR="0DEBCE32"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AC9EF9" w14:textId="52DECD52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56AB87AE" w14:textId="77777777" w:rsidTr="36197D4B">
        <w:trPr>
          <w:trHeight w:val="6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3F11D4" w14:textId="013E0F26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ize range N=607</w:t>
            </w:r>
          </w:p>
          <w:p w14:paraId="609F4670" w14:textId="2800C3DC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DA4F12" w14:textId="546FBC69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-20mm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6367D4" w14:textId="3C64D1A0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 (43,1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E39402" w14:textId="451A97FF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3 (56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91036B" w14:textId="27B08F4E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06*</w:t>
            </w:r>
          </w:p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5B551D" w14:textId="5F62A622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139C83" w14:textId="76BA3189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49</w:t>
            </w:r>
          </w:p>
        </w:tc>
      </w:tr>
      <w:tr w:rsidR="0DEBCE32" w14:paraId="49B1750E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E088FEB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3AB314" w14:textId="4D1C9542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&gt;20 mm 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4A76DE" w14:textId="3DB64F22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 (56,9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CAC47B" w14:textId="259C03FA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9 (44%)</w:t>
            </w:r>
          </w:p>
        </w:tc>
        <w:tc>
          <w:tcPr>
            <w:tcW w:w="1065" w:type="dxa"/>
            <w:vMerge/>
            <w:vAlign w:val="center"/>
          </w:tcPr>
          <w:p w14:paraId="3813F95E" w14:textId="77777777" w:rsidR="00D942A1" w:rsidRDefault="00D942A1"/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E715F5" w14:textId="19BACBC9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7 (1,01-2,78)</w:t>
            </w:r>
          </w:p>
        </w:tc>
        <w:tc>
          <w:tcPr>
            <w:tcW w:w="680" w:type="dxa"/>
            <w:vMerge/>
            <w:vAlign w:val="center"/>
          </w:tcPr>
          <w:p w14:paraId="60F67AAA" w14:textId="77777777" w:rsidR="00D942A1" w:rsidRDefault="00D942A1"/>
        </w:tc>
      </w:tr>
      <w:tr w:rsidR="0DEBCE32" w14:paraId="43B39DB9" w14:textId="77777777" w:rsidTr="36197D4B">
        <w:trPr>
          <w:trHeight w:val="6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E8583B" w14:textId="3954310A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orphology N=512</w:t>
            </w:r>
          </w:p>
          <w:p w14:paraId="56B45F44" w14:textId="224E9636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795CAE" w14:textId="509C2465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edunculated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E46830" w14:textId="4BF2E7D0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 (13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5638D9" w14:textId="427A502D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 (25,7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5A03E5" w14:textId="2A3B3C3F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03*</w:t>
            </w:r>
          </w:p>
        </w:tc>
        <w:tc>
          <w:tcPr>
            <w:tcW w:w="120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A55695" w14:textId="3F2B425C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88288F" w14:textId="0F51025F" w:rsidR="0DEBCE32" w:rsidRDefault="0DEBCE32" w:rsidP="4F30CF84">
            <w:pPr>
              <w:rPr>
                <w:sz w:val="20"/>
                <w:szCs w:val="20"/>
              </w:rPr>
            </w:pPr>
          </w:p>
        </w:tc>
      </w:tr>
      <w:tr w:rsidR="0DEBCE32" w14:paraId="60E494D6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5382FC2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FCAE14" w14:textId="6BDCDBD1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n peduncolated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935BE9" w14:textId="25EADC8F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7 (87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D540EE" w14:textId="2951633E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9 (74,3%)</w:t>
            </w:r>
          </w:p>
        </w:tc>
        <w:tc>
          <w:tcPr>
            <w:tcW w:w="1065" w:type="dxa"/>
            <w:vMerge/>
            <w:vAlign w:val="center"/>
          </w:tcPr>
          <w:p w14:paraId="196016C0" w14:textId="77777777" w:rsidR="00D942A1" w:rsidRDefault="00D942A1"/>
        </w:tc>
        <w:tc>
          <w:tcPr>
            <w:tcW w:w="1200" w:type="dxa"/>
            <w:vMerge/>
            <w:vAlign w:val="center"/>
          </w:tcPr>
          <w:p w14:paraId="1C6B6959" w14:textId="77777777" w:rsidR="00D942A1" w:rsidRDefault="00D942A1"/>
        </w:tc>
        <w:tc>
          <w:tcPr>
            <w:tcW w:w="680" w:type="dxa"/>
            <w:vMerge/>
            <w:vAlign w:val="center"/>
          </w:tcPr>
          <w:p w14:paraId="180EC637" w14:textId="77777777" w:rsidR="00D942A1" w:rsidRDefault="00D942A1"/>
        </w:tc>
      </w:tr>
      <w:tr w:rsidR="0DEBCE32" w14:paraId="1F8AC47A" w14:textId="77777777" w:rsidTr="36197D4B">
        <w:trPr>
          <w:trHeight w:val="6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EF81AE" w14:textId="0B5DBFF9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uspicion of invasive carcinoma N=600</w:t>
            </w:r>
          </w:p>
          <w:p w14:paraId="2FEF22BA" w14:textId="4DE85772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EB55B1" w14:textId="42604060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8A3AED" w14:textId="2CE1E0CF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4 (68,7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E6F228" w14:textId="25B7133C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5 (47,3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DDDFD6" w14:textId="74F9E8FE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*</w:t>
            </w:r>
          </w:p>
        </w:tc>
        <w:tc>
          <w:tcPr>
            <w:tcW w:w="120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70D02A" w14:textId="31A94858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9A6AAE" w14:textId="40B5855A" w:rsidR="0DEBCE32" w:rsidRDefault="0DEBCE32" w:rsidP="4F30CF84">
            <w:pPr>
              <w:rPr>
                <w:sz w:val="20"/>
                <w:szCs w:val="20"/>
              </w:rPr>
            </w:pPr>
          </w:p>
        </w:tc>
      </w:tr>
      <w:tr w:rsidR="0DEBCE32" w14:paraId="4826556F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B2C34C1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22AF39" w14:textId="1CAF22A1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A0F026" w14:textId="6D905BCE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 (31,3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C651AF" w14:textId="506F3E27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8 (52,7%)</w:t>
            </w:r>
          </w:p>
        </w:tc>
        <w:tc>
          <w:tcPr>
            <w:tcW w:w="1065" w:type="dxa"/>
            <w:vMerge/>
            <w:vAlign w:val="center"/>
          </w:tcPr>
          <w:p w14:paraId="15CBB836" w14:textId="77777777" w:rsidR="00D942A1" w:rsidRDefault="00D942A1"/>
        </w:tc>
        <w:tc>
          <w:tcPr>
            <w:tcW w:w="1200" w:type="dxa"/>
            <w:vMerge/>
            <w:vAlign w:val="center"/>
          </w:tcPr>
          <w:p w14:paraId="11A28914" w14:textId="77777777" w:rsidR="00D942A1" w:rsidRDefault="00D942A1"/>
        </w:tc>
        <w:tc>
          <w:tcPr>
            <w:tcW w:w="680" w:type="dxa"/>
            <w:vMerge/>
            <w:vAlign w:val="center"/>
          </w:tcPr>
          <w:p w14:paraId="743FB8B5" w14:textId="77777777" w:rsidR="00D942A1" w:rsidRDefault="00D942A1"/>
        </w:tc>
      </w:tr>
      <w:tr w:rsidR="0DEBCE32" w14:paraId="6D4D6275" w14:textId="77777777" w:rsidTr="36197D4B">
        <w:trPr>
          <w:trHeight w:val="6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FB73E5" w14:textId="21292FC4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dication for baseline colonoscopy N=647</w:t>
            </w:r>
          </w:p>
          <w:p w14:paraId="73D897B9" w14:textId="1BC43394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48E1E0" w14:textId="50F0F3BE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creening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0CA7A5" w14:textId="25865B48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 (49,7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549076" w14:textId="11A2A5A6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9 (41,8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B1A213" w14:textId="07B322E3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76</w:t>
            </w:r>
          </w:p>
        </w:tc>
        <w:tc>
          <w:tcPr>
            <w:tcW w:w="120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AC536C" w14:textId="52310D3F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324CFE18"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16D288" w14:textId="4D18EFDA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14EBEA91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13B817C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86CF06" w14:textId="0B696722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mptoms/CT findings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F27287" w14:textId="6D8877A1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 (50,3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15E668" w14:textId="286AB6B4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7 (58,2%)</w:t>
            </w:r>
          </w:p>
        </w:tc>
        <w:tc>
          <w:tcPr>
            <w:tcW w:w="1065" w:type="dxa"/>
            <w:vMerge/>
            <w:vAlign w:val="center"/>
          </w:tcPr>
          <w:p w14:paraId="12BA356D" w14:textId="77777777" w:rsidR="00D942A1" w:rsidRDefault="00D942A1"/>
        </w:tc>
        <w:tc>
          <w:tcPr>
            <w:tcW w:w="1200" w:type="dxa"/>
            <w:vMerge/>
            <w:vAlign w:val="center"/>
          </w:tcPr>
          <w:p w14:paraId="11EABE4D" w14:textId="77777777" w:rsidR="00D942A1" w:rsidRDefault="00D942A1"/>
        </w:tc>
        <w:tc>
          <w:tcPr>
            <w:tcW w:w="680" w:type="dxa"/>
            <w:vMerge/>
            <w:vAlign w:val="center"/>
          </w:tcPr>
          <w:p w14:paraId="44508D33" w14:textId="77777777" w:rsidR="00D942A1" w:rsidRDefault="00D942A1"/>
        </w:tc>
      </w:tr>
      <w:tr w:rsidR="0DEBCE32" w14:paraId="5D446DB1" w14:textId="77777777" w:rsidTr="36197D4B">
        <w:trPr>
          <w:trHeight w:val="6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F3BF23" w14:textId="69FFCAD1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ecialist N=637</w:t>
            </w:r>
          </w:p>
          <w:p w14:paraId="5A6E5E41" w14:textId="7D7B2364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0C0E57" w14:textId="7388E52C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astroenterologist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02D4E6" w14:textId="776DD159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 (11,7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40A919" w14:textId="0B1D1875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1 (33,3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06982C" w14:textId="78950B63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*</w:t>
            </w:r>
          </w:p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15FE89" w14:textId="59478C6A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2CB482" w14:textId="58EFB3A8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37</w:t>
            </w:r>
          </w:p>
        </w:tc>
      </w:tr>
      <w:tr w:rsidR="0DEBCE32" w14:paraId="4FE95D0C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65B55CB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8B4661" w14:textId="3DE287B2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ther (Oncologist, Surgeon, Tumor comitee)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9BB648" w14:textId="7E6DAB4B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8 (88,3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B38902" w14:textId="37EB17CF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3 (66,7%)</w:t>
            </w:r>
          </w:p>
        </w:tc>
        <w:tc>
          <w:tcPr>
            <w:tcW w:w="1065" w:type="dxa"/>
            <w:vMerge/>
            <w:vAlign w:val="center"/>
          </w:tcPr>
          <w:p w14:paraId="1B42A0EA" w14:textId="77777777" w:rsidR="00D942A1" w:rsidRDefault="00D942A1"/>
        </w:tc>
        <w:tc>
          <w:tcPr>
            <w:tcW w:w="12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3AFF2F" w14:textId="2B0AD887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1 (1,04-4,11)</w:t>
            </w:r>
          </w:p>
        </w:tc>
        <w:tc>
          <w:tcPr>
            <w:tcW w:w="680" w:type="dxa"/>
            <w:vMerge/>
            <w:vAlign w:val="center"/>
          </w:tcPr>
          <w:p w14:paraId="4B0B85EF" w14:textId="77777777" w:rsidR="00D942A1" w:rsidRDefault="00D942A1"/>
        </w:tc>
      </w:tr>
      <w:tr w:rsidR="0DEBCE32" w14:paraId="7362D7C3" w14:textId="77777777" w:rsidTr="36197D4B">
        <w:trPr>
          <w:trHeight w:val="600"/>
        </w:trPr>
        <w:tc>
          <w:tcPr>
            <w:tcW w:w="206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CC2E88" w14:textId="49DCFFD5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ncological surgery as final treatment?</w:t>
            </w:r>
          </w:p>
          <w:p w14:paraId="0F34639A" w14:textId="04A047DE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758BF6" w14:textId="56D37211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235773" w14:textId="75632889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 (46,8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CBDE01" w14:textId="4B2A0FDE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4 (41,9%)</w:t>
            </w:r>
          </w:p>
        </w:tc>
        <w:tc>
          <w:tcPr>
            <w:tcW w:w="106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B59E4D" w14:textId="2B97845A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243</w:t>
            </w:r>
          </w:p>
        </w:tc>
        <w:tc>
          <w:tcPr>
            <w:tcW w:w="120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F15902" w14:textId="24E7B3B7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628710" w14:textId="2F5BB567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20B27B39" w14:textId="77777777" w:rsidTr="36197D4B">
        <w:trPr>
          <w:trHeight w:val="300"/>
        </w:trPr>
        <w:tc>
          <w:tcPr>
            <w:tcW w:w="2067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74AF207" w14:textId="77777777" w:rsidR="00D942A1" w:rsidRDefault="00D942A1"/>
        </w:tc>
        <w:tc>
          <w:tcPr>
            <w:tcW w:w="1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4889AA" w14:textId="548DBDE8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1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56DDB6" w14:textId="68573EA0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1 (53,2%)</w:t>
            </w:r>
          </w:p>
        </w:tc>
        <w:tc>
          <w:tcPr>
            <w:tcW w:w="121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E6FAA3" w14:textId="2D963964" w:rsidR="0DEBCE32" w:rsidRDefault="0DEBCE32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3 (58,1%)</w:t>
            </w:r>
          </w:p>
        </w:tc>
        <w:tc>
          <w:tcPr>
            <w:tcW w:w="1065" w:type="dxa"/>
            <w:vMerge/>
            <w:vAlign w:val="center"/>
          </w:tcPr>
          <w:p w14:paraId="121ECF39" w14:textId="77777777" w:rsidR="00D942A1" w:rsidRDefault="00D942A1"/>
        </w:tc>
        <w:tc>
          <w:tcPr>
            <w:tcW w:w="1200" w:type="dxa"/>
            <w:vMerge/>
            <w:vAlign w:val="center"/>
          </w:tcPr>
          <w:p w14:paraId="31D750A2" w14:textId="77777777" w:rsidR="00D942A1" w:rsidRDefault="00D942A1"/>
        </w:tc>
        <w:tc>
          <w:tcPr>
            <w:tcW w:w="680" w:type="dxa"/>
            <w:vMerge/>
            <w:vAlign w:val="center"/>
          </w:tcPr>
          <w:p w14:paraId="3A1238D3" w14:textId="77777777" w:rsidR="00D942A1" w:rsidRDefault="00D942A1"/>
        </w:tc>
      </w:tr>
    </w:tbl>
    <w:p w14:paraId="79FC470C" w14:textId="625587B3" w:rsidR="006B100F" w:rsidRPr="006B100F" w:rsidRDefault="64F9F4E5" w:rsidP="4F30CF84">
      <w:pPr>
        <w:rPr>
          <w:rFonts w:ascii="Calibri" w:hAnsi="Calibri" w:cs="Calibri"/>
          <w:b/>
          <w:bCs/>
          <w:lang w:val="en-US"/>
        </w:rPr>
      </w:pPr>
      <w:r w:rsidRPr="4F30CF84">
        <w:rPr>
          <w:rFonts w:ascii="Calibri" w:hAnsi="Calibri" w:cs="Calibri"/>
          <w:b/>
          <w:bCs/>
          <w:lang w:val="en-US"/>
        </w:rPr>
        <w:lastRenderedPageBreak/>
        <w:t>º</w:t>
      </w:r>
      <w:r w:rsidR="2DE690F3" w:rsidRPr="4F30CF84">
        <w:rPr>
          <w:rFonts w:ascii="Calibri" w:hAnsi="Calibri" w:cs="Calibri"/>
          <w:b/>
          <w:bCs/>
          <w:lang w:val="en-US"/>
        </w:rPr>
        <w:t xml:space="preserve"> Univariate analysis </w:t>
      </w:r>
    </w:p>
    <w:p w14:paraId="07B23584" w14:textId="7F65EA87" w:rsidR="006B100F" w:rsidRPr="006B100F" w:rsidRDefault="2DE690F3" w:rsidP="36197D4B">
      <w:pPr>
        <w:rPr>
          <w:rFonts w:ascii="Calibri" w:hAnsi="Calibri" w:cs="Calibri"/>
          <w:b/>
          <w:bCs/>
          <w:lang w:val="en-US"/>
        </w:rPr>
      </w:pPr>
      <w:r w:rsidRPr="36197D4B">
        <w:rPr>
          <w:rFonts w:ascii="Calibri" w:hAnsi="Calibri" w:cs="Calibri"/>
          <w:b/>
          <w:bCs/>
          <w:lang w:val="en-US"/>
        </w:rPr>
        <w:t xml:space="preserve">ª Multivariate analysis </w:t>
      </w:r>
    </w:p>
    <w:p w14:paraId="1CE16BC9" w14:textId="514EEB99" w:rsidR="006B100F" w:rsidRPr="006B100F" w:rsidRDefault="006B100F" w:rsidP="36197D4B">
      <w:r>
        <w:br w:type="page"/>
      </w:r>
    </w:p>
    <w:p w14:paraId="61530D59" w14:textId="3B5823E8" w:rsidR="006B100F" w:rsidRPr="006B100F" w:rsidRDefault="2B0A2153" w:rsidP="4F30CF84">
      <w:pPr>
        <w:rPr>
          <w:rFonts w:ascii="Calibri" w:hAnsi="Calibri" w:cs="Calibri"/>
          <w:b/>
          <w:bCs/>
          <w:lang w:val="en-US"/>
        </w:rPr>
      </w:pPr>
      <w:r w:rsidRPr="36197D4B">
        <w:rPr>
          <w:rFonts w:ascii="Calibri" w:hAnsi="Calibri" w:cs="Calibri"/>
          <w:b/>
          <w:bCs/>
          <w:lang w:val="en-US"/>
        </w:rPr>
        <w:lastRenderedPageBreak/>
        <w:t>Supplementary Table 4: Factors associated with</w:t>
      </w:r>
      <w:r w:rsidR="48D6FF89" w:rsidRPr="36197D4B">
        <w:rPr>
          <w:rFonts w:ascii="Calibri" w:hAnsi="Calibri" w:cs="Calibri"/>
          <w:b/>
          <w:bCs/>
          <w:lang w:val="en-US"/>
        </w:rPr>
        <w:t xml:space="preserve"> the use of</w:t>
      </w:r>
      <w:r w:rsidR="18103ED1" w:rsidRPr="36197D4B">
        <w:rPr>
          <w:rFonts w:ascii="Calibri" w:hAnsi="Calibri" w:cs="Calibri"/>
          <w:b/>
          <w:bCs/>
          <w:lang w:val="en-US"/>
        </w:rPr>
        <w:t xml:space="preserve"> Magnetic resonance imaging ( </w:t>
      </w:r>
      <w:r w:rsidR="48D6FF89" w:rsidRPr="36197D4B">
        <w:rPr>
          <w:rFonts w:ascii="Calibri" w:hAnsi="Calibri" w:cs="Calibri"/>
          <w:b/>
          <w:bCs/>
          <w:lang w:val="en-US"/>
        </w:rPr>
        <w:t>MRI</w:t>
      </w:r>
      <w:r w:rsidR="55F4D546" w:rsidRPr="36197D4B">
        <w:rPr>
          <w:rFonts w:ascii="Calibri" w:hAnsi="Calibri" w:cs="Calibri"/>
          <w:b/>
          <w:bCs/>
          <w:lang w:val="en-US"/>
        </w:rPr>
        <w:t>)</w:t>
      </w:r>
      <w:r w:rsidR="48D6FF89" w:rsidRPr="36197D4B">
        <w:rPr>
          <w:rFonts w:ascii="Calibri" w:hAnsi="Calibri" w:cs="Calibri"/>
          <w:b/>
          <w:bCs/>
          <w:lang w:val="en-US"/>
        </w:rPr>
        <w:t xml:space="preserve"> for locoregional staging in T1 rectal cancer</w:t>
      </w:r>
      <w:r w:rsidR="7D77D025" w:rsidRPr="36197D4B">
        <w:rPr>
          <w:rFonts w:ascii="Calibri" w:hAnsi="Calibri" w:cs="Calibri"/>
          <w:b/>
          <w:bCs/>
          <w:lang w:val="en-US"/>
        </w:rPr>
        <w:t xml:space="preserve">  (</w:t>
      </w:r>
      <w:r w:rsidRPr="36197D4B">
        <w:rPr>
          <w:rFonts w:ascii="Calibri" w:hAnsi="Calibri" w:cs="Calibri"/>
          <w:b/>
          <w:bCs/>
          <w:lang w:val="en-US"/>
        </w:rPr>
        <w:t>Univariate and Multivariate analysis)</w:t>
      </w:r>
    </w:p>
    <w:p w14:paraId="37843CB1" w14:textId="77FA9D0C" w:rsidR="006B100F" w:rsidRPr="006B100F" w:rsidRDefault="006B100F" w:rsidP="0DEBCE32">
      <w:pPr>
        <w:rPr>
          <w:rFonts w:ascii="Calibri" w:hAnsi="Calibri" w:cs="Calibri"/>
          <w:b/>
          <w:bCs/>
          <w:lang w:val="en-US"/>
        </w:rPr>
      </w:pPr>
    </w:p>
    <w:tbl>
      <w:tblPr>
        <w:tblW w:w="849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025"/>
        <w:gridCol w:w="1620"/>
        <w:gridCol w:w="1170"/>
        <w:gridCol w:w="1095"/>
        <w:gridCol w:w="840"/>
        <w:gridCol w:w="1035"/>
        <w:gridCol w:w="705"/>
      </w:tblGrid>
      <w:tr w:rsidR="0DEBCE32" w14:paraId="589C19E5" w14:textId="77777777" w:rsidTr="36197D4B">
        <w:trPr>
          <w:trHeight w:val="300"/>
        </w:trPr>
        <w:tc>
          <w:tcPr>
            <w:tcW w:w="202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A412D4" w14:textId="2FA6E489" w:rsidR="0DEBCE32" w:rsidRDefault="0DEBCE32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78A069" w14:textId="21DFBCAC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BD6F6D" w14:textId="0980D8FE" w:rsidR="0DEBCE32" w:rsidRDefault="53271EE1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RI</w:t>
            </w:r>
            <w:r w:rsidR="3E1E4D74"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– </w:t>
            </w: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  <w:p w14:paraId="714BC146" w14:textId="657329F0" w:rsidR="0DEBCE32" w:rsidRDefault="53271EE1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= 365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6B125FC" w14:textId="01B46365" w:rsidR="0DEBCE32" w:rsidRDefault="53271EE1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RI - NO </w:t>
            </w:r>
          </w:p>
          <w:p w14:paraId="7266C035" w14:textId="751C9002" w:rsidR="0DEBCE32" w:rsidRDefault="53271EE1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= 310</w:t>
            </w:r>
          </w:p>
        </w:tc>
        <w:tc>
          <w:tcPr>
            <w:tcW w:w="84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188B82" w14:textId="4B493E0F" w:rsidR="0DEBCE32" w:rsidRDefault="53271EE1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º</w:t>
            </w:r>
          </w:p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1A4B91" w14:textId="026065D6" w:rsidR="0DEBCE32" w:rsidRDefault="53271EE1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7AAD8D" w14:textId="1922D49E" w:rsidR="0DEBCE32" w:rsidRDefault="53271EE1" w:rsidP="4F30CF8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ª</w:t>
            </w:r>
          </w:p>
        </w:tc>
      </w:tr>
      <w:tr w:rsidR="0DEBCE32" w14:paraId="3730D0DC" w14:textId="77777777" w:rsidTr="36197D4B">
        <w:trPr>
          <w:trHeight w:val="360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A15415" w14:textId="65E7E683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der</w:t>
            </w:r>
            <w:r w:rsidR="560A597D"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=681</w:t>
            </w:r>
          </w:p>
          <w:p w14:paraId="7C48DC6A" w14:textId="0A47CA83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0C781A" w14:textId="2BE91DFA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2CCC8D" w14:textId="7A886F6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1 (60,5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F2CEBF" w14:textId="5706D50F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2 (58,7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4B9B43" w14:textId="471E4245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628</w:t>
            </w:r>
          </w:p>
        </w:tc>
        <w:tc>
          <w:tcPr>
            <w:tcW w:w="103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B3E75B" w14:textId="18054F7D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70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368A90" w14:textId="39D5F38C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5B24B069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45B4082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F49548" w14:textId="4DA9571C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421E26" w14:textId="451ADF82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4 (39,5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CF013C" w14:textId="557CA4A3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8 (41,3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0F5ADED" w14:textId="77777777" w:rsidR="00D942A1" w:rsidRDefault="00D942A1"/>
        </w:tc>
        <w:tc>
          <w:tcPr>
            <w:tcW w:w="1035" w:type="dxa"/>
            <w:vMerge/>
            <w:vAlign w:val="center"/>
          </w:tcPr>
          <w:p w14:paraId="79A95775" w14:textId="77777777" w:rsidR="00D942A1" w:rsidRDefault="00D942A1"/>
        </w:tc>
        <w:tc>
          <w:tcPr>
            <w:tcW w:w="705" w:type="dxa"/>
            <w:vMerge/>
            <w:vAlign w:val="center"/>
          </w:tcPr>
          <w:p w14:paraId="70F5082C" w14:textId="77777777" w:rsidR="00D942A1" w:rsidRDefault="00D942A1"/>
        </w:tc>
      </w:tr>
      <w:tr w:rsidR="0DEBCE32" w14:paraId="2EB69D85" w14:textId="77777777" w:rsidTr="36197D4B">
        <w:trPr>
          <w:trHeight w:val="345"/>
        </w:trPr>
        <w:tc>
          <w:tcPr>
            <w:tcW w:w="202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09EEA4" w14:textId="700AD70A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ge at diagnosis</w:t>
            </w:r>
            <w:r w:rsidR="15EFE1D8"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=680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7A7450" w14:textId="7F3A18DA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age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5DB427" w14:textId="4B4D0608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,8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</w:rPr>
              <w:t>+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,9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C50A8B" w14:textId="4FCA4B36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,8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</w:rPr>
              <w:t>+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,9</w:t>
            </w:r>
          </w:p>
        </w:tc>
        <w:tc>
          <w:tcPr>
            <w:tcW w:w="84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A50A09" w14:textId="168C104D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989</w:t>
            </w:r>
          </w:p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817484" w14:textId="171E0050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EA14D1" w14:textId="1E9E0BCE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378BCA84" w14:textId="77777777" w:rsidTr="36197D4B">
        <w:trPr>
          <w:trHeight w:val="300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FC6DF2" w14:textId="36C05754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Years when diagosis was done</w:t>
            </w:r>
          </w:p>
          <w:p w14:paraId="1109ED7F" w14:textId="69317356" w:rsidR="0DEBCE32" w:rsidRDefault="0DEBCE32" w:rsidP="79615FD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3E8434C7" w14:textId="676F0905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2B9992" w14:textId="1DA82D6E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07-2010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B836AA" w14:textId="42A60DFF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 (8,8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F2DEA7" w14:textId="7B167F3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 (11,9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E142E1" w14:textId="583BAFF8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114</w:t>
            </w:r>
          </w:p>
        </w:tc>
        <w:tc>
          <w:tcPr>
            <w:tcW w:w="103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555975" w14:textId="6F0CB0F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70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2C3935" w14:textId="40AAF7B6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7FA210CD" w14:textId="77777777" w:rsidTr="36197D4B">
        <w:trPr>
          <w:trHeight w:val="375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1895E37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A1CB97" w14:textId="4F726ACC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1-2014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19E3EC" w14:textId="65CA15B1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0 (35,6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D2A8B3" w14:textId="26881638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4 (40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68915FA4" w14:textId="77777777" w:rsidR="00D942A1" w:rsidRDefault="00D942A1"/>
        </w:tc>
        <w:tc>
          <w:tcPr>
            <w:tcW w:w="1035" w:type="dxa"/>
            <w:vMerge/>
            <w:vAlign w:val="center"/>
          </w:tcPr>
          <w:p w14:paraId="0A8C2212" w14:textId="77777777" w:rsidR="00D942A1" w:rsidRDefault="00D942A1"/>
        </w:tc>
        <w:tc>
          <w:tcPr>
            <w:tcW w:w="705" w:type="dxa"/>
            <w:vMerge/>
            <w:vAlign w:val="center"/>
          </w:tcPr>
          <w:p w14:paraId="5A62A115" w14:textId="77777777" w:rsidR="00D942A1" w:rsidRDefault="00D942A1"/>
        </w:tc>
      </w:tr>
      <w:tr w:rsidR="0DEBCE32" w14:paraId="5C45DA29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0936051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52E59B" w14:textId="6E8B43A0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5-2018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7662EB" w14:textId="1AA34197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3 (55,6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064AD2" w14:textId="50C0237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9 (48,1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5C035EDA" w14:textId="77777777" w:rsidR="00D942A1" w:rsidRDefault="00D942A1"/>
        </w:tc>
        <w:tc>
          <w:tcPr>
            <w:tcW w:w="1035" w:type="dxa"/>
            <w:vMerge/>
            <w:vAlign w:val="center"/>
          </w:tcPr>
          <w:p w14:paraId="4E224E2B" w14:textId="77777777" w:rsidR="00D942A1" w:rsidRDefault="00D942A1"/>
        </w:tc>
        <w:tc>
          <w:tcPr>
            <w:tcW w:w="705" w:type="dxa"/>
            <w:vMerge/>
            <w:vAlign w:val="center"/>
          </w:tcPr>
          <w:p w14:paraId="3DEA8CE6" w14:textId="77777777" w:rsidR="00D942A1" w:rsidRDefault="00D942A1"/>
        </w:tc>
      </w:tr>
      <w:tr w:rsidR="0DEBCE32" w14:paraId="3840EF37" w14:textId="77777777" w:rsidTr="36197D4B">
        <w:trPr>
          <w:trHeight w:val="315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F89526" w14:textId="096EE536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morbidity  N= 644</w:t>
            </w:r>
          </w:p>
          <w:p w14:paraId="73CA93C7" w14:textId="18DD1EDD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44FED8" w14:textId="12383150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7A9F02" w14:textId="677EF5E0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9 (75,3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9D3DC9" w14:textId="7FE2057F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7 (75,7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D28205" w14:textId="11CB61E3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,912 </w:t>
            </w:r>
          </w:p>
        </w:tc>
        <w:tc>
          <w:tcPr>
            <w:tcW w:w="103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B3C2A0" w14:textId="44C18B71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70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305FBF" w14:textId="2C0195B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500A2E68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FB4E753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C3D6C4" w14:textId="49040BF7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8C3ED4" w14:textId="54F6E43D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 (24,7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985A94" w14:textId="3C8AFA28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 (24,3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508F6882" w14:textId="77777777" w:rsidR="00D942A1" w:rsidRDefault="00D942A1"/>
        </w:tc>
        <w:tc>
          <w:tcPr>
            <w:tcW w:w="1035" w:type="dxa"/>
            <w:vMerge/>
            <w:vAlign w:val="center"/>
          </w:tcPr>
          <w:p w14:paraId="48565D62" w14:textId="77777777" w:rsidR="00D942A1" w:rsidRDefault="00D942A1"/>
        </w:tc>
        <w:tc>
          <w:tcPr>
            <w:tcW w:w="705" w:type="dxa"/>
            <w:vMerge/>
            <w:vAlign w:val="center"/>
          </w:tcPr>
          <w:p w14:paraId="500AD252" w14:textId="77777777" w:rsidR="00D942A1" w:rsidRDefault="00D942A1"/>
        </w:tc>
      </w:tr>
      <w:tr w:rsidR="0DEBCE32" w14:paraId="5A781664" w14:textId="77777777" w:rsidTr="36197D4B">
        <w:trPr>
          <w:trHeight w:val="405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7E26D0" w14:textId="6D16ABF8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ocation N = 610</w:t>
            </w:r>
          </w:p>
          <w:p w14:paraId="306BC517" w14:textId="6285F33D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85CFD3" w14:textId="1C172A13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w-middle rectum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D7E8A0" w14:textId="6BE9AC92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0 (68,9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B83E1F" w14:textId="52CDBD53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0 (43,5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906AB0" w14:textId="2BDE12F8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*</w:t>
            </w:r>
          </w:p>
          <w:p w14:paraId="15A3437E" w14:textId="4024CEEA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B5DC46" w14:textId="4134D94A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4 (1,5-3,8)</w:t>
            </w:r>
          </w:p>
        </w:tc>
        <w:tc>
          <w:tcPr>
            <w:tcW w:w="70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204249" w14:textId="5E197CE8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DEBCE32" w14:paraId="3A02FD61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E85A043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D27DE9" w14:textId="4C9FA8C7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pper rectum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DF3758" w14:textId="74CDF00D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4 (31,1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275969" w14:textId="76E56EB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 (56,5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25F2D014" w14:textId="77777777" w:rsidR="00D942A1" w:rsidRDefault="00D942A1"/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988908" w14:textId="044EEA7B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5" w:type="dxa"/>
            <w:vMerge/>
            <w:vAlign w:val="center"/>
          </w:tcPr>
          <w:p w14:paraId="00AD2A0E" w14:textId="77777777" w:rsidR="00D942A1" w:rsidRDefault="00D942A1"/>
        </w:tc>
      </w:tr>
      <w:tr w:rsidR="0DEBCE32" w14:paraId="64478A08" w14:textId="77777777" w:rsidTr="36197D4B">
        <w:trPr>
          <w:trHeight w:val="300"/>
        </w:trPr>
        <w:tc>
          <w:tcPr>
            <w:tcW w:w="202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E039DE" w14:textId="67098659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ize N=607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8FB379" w14:textId="46A530BE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8F4866" w14:textId="180CF39E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,4+-17,0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4C06F7" w14:textId="4E57350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,3+-14,3</w:t>
            </w:r>
          </w:p>
        </w:tc>
        <w:tc>
          <w:tcPr>
            <w:tcW w:w="84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1C76FF" w14:textId="0B5BE36B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01*</w:t>
            </w:r>
          </w:p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92197C" w14:textId="318A065E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FCFED7" w14:textId="5730A5C6" w:rsidR="0DEBCE32" w:rsidRDefault="0DEBCE32" w:rsidP="4F30CF84">
            <w:pPr>
              <w:jc w:val="center"/>
              <w:rPr>
                <w:sz w:val="20"/>
                <w:szCs w:val="20"/>
              </w:rPr>
            </w:pPr>
          </w:p>
        </w:tc>
      </w:tr>
      <w:tr w:rsidR="0DEBCE32" w14:paraId="0D880CA8" w14:textId="77777777" w:rsidTr="36197D4B">
        <w:trPr>
          <w:trHeight w:val="300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E8E82E" w14:textId="28B74C6F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ize range N=607</w:t>
            </w:r>
          </w:p>
          <w:p w14:paraId="025F6ABC" w14:textId="1C596AFF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CE6531" w14:textId="6F5F5F91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-20mm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E68043" w14:textId="45F614C3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8 (47,1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2E0EF4" w14:textId="40B8C62A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1 (59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53894E" w14:textId="70E5A66C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04*</w:t>
            </w:r>
          </w:p>
        </w:tc>
        <w:tc>
          <w:tcPr>
            <w:tcW w:w="103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DB01C9" w14:textId="0A02CA11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0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8B2F8E" w14:textId="07E6F669" w:rsidR="0DEBCE32" w:rsidRDefault="0DEBCE32" w:rsidP="4F30CF84">
            <w:pPr>
              <w:jc w:val="center"/>
              <w:rPr>
                <w:sz w:val="20"/>
                <w:szCs w:val="20"/>
              </w:rPr>
            </w:pPr>
          </w:p>
        </w:tc>
      </w:tr>
      <w:tr w:rsidR="0DEBCE32" w14:paraId="08A9E4C3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1FFA905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FB5DBF" w14:textId="68263D43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&gt;20 mm 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FCF0B0" w14:textId="5F5AFE89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6 (52,9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F26ECF" w14:textId="08A77279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9 (41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66FA2AEF" w14:textId="77777777" w:rsidR="00D942A1" w:rsidRDefault="00D942A1"/>
        </w:tc>
        <w:tc>
          <w:tcPr>
            <w:tcW w:w="1035" w:type="dxa"/>
            <w:vMerge/>
            <w:vAlign w:val="center"/>
          </w:tcPr>
          <w:p w14:paraId="52E89AE4" w14:textId="77777777" w:rsidR="00D942A1" w:rsidRDefault="00D942A1"/>
        </w:tc>
        <w:tc>
          <w:tcPr>
            <w:tcW w:w="705" w:type="dxa"/>
            <w:vMerge/>
            <w:vAlign w:val="center"/>
          </w:tcPr>
          <w:p w14:paraId="0A91708B" w14:textId="77777777" w:rsidR="00D942A1" w:rsidRDefault="00D942A1"/>
        </w:tc>
      </w:tr>
      <w:tr w:rsidR="0DEBCE32" w14:paraId="7D7C89F0" w14:textId="77777777" w:rsidTr="36197D4B">
        <w:trPr>
          <w:trHeight w:val="300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17DAF5" w14:textId="30699C65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orphology N=512</w:t>
            </w:r>
          </w:p>
          <w:p w14:paraId="734948F7" w14:textId="1B531DFB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CCD7FD" w14:textId="3A61F59D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dunculated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9217C5" w14:textId="7F50B422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 (14,6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EA72EA" w14:textId="2546FA00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 (31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2B042D" w14:textId="55348A4D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*</w:t>
            </w:r>
          </w:p>
          <w:p w14:paraId="5575E7CC" w14:textId="3EB27DB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3FF1AB" w14:textId="562475BD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E6D3DD" w14:textId="7AF310FA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24</w:t>
            </w:r>
          </w:p>
        </w:tc>
      </w:tr>
      <w:tr w:rsidR="0DEBCE32" w14:paraId="3E18C298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601CF46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B2301A" w14:textId="28EEDB2D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 pedunc</w:t>
            </w:r>
            <w:r w:rsidR="6DF8A821"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</w:t>
            </w: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ated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3E3CA2" w14:textId="708C6106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2 (85,4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0CAD9C" w14:textId="14C6CB8C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 (69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6892638B" w14:textId="77777777" w:rsidR="00D942A1" w:rsidRDefault="00D942A1"/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AE2262" w14:textId="090B5563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9 (1,1-3,5)</w:t>
            </w:r>
          </w:p>
        </w:tc>
        <w:tc>
          <w:tcPr>
            <w:tcW w:w="705" w:type="dxa"/>
            <w:vMerge/>
            <w:vAlign w:val="center"/>
          </w:tcPr>
          <w:p w14:paraId="03EBA4DF" w14:textId="77777777" w:rsidR="00D942A1" w:rsidRDefault="00D942A1"/>
        </w:tc>
      </w:tr>
      <w:tr w:rsidR="0DEBCE32" w14:paraId="7E97927B" w14:textId="77777777" w:rsidTr="36197D4B">
        <w:trPr>
          <w:trHeight w:val="300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524F93" w14:textId="02F79BE5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uspicion of invasive carcinoma N=600</w:t>
            </w:r>
          </w:p>
          <w:p w14:paraId="5A79C422" w14:textId="4A16261E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B36DA8" w14:textId="690DDD23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CB2B0E" w14:textId="4D7C3ACC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8 (66,7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DFE6B8" w14:textId="53F1CAA0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 (37,5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E42B16" w14:textId="488AFBE5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*</w:t>
            </w:r>
          </w:p>
          <w:p w14:paraId="0D03F792" w14:textId="1788160F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6BE170" w14:textId="6ECE2705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6 (1,7-4,2)</w:t>
            </w:r>
          </w:p>
        </w:tc>
        <w:tc>
          <w:tcPr>
            <w:tcW w:w="70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963F3D" w14:textId="46ADB1C7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DEBCE32" w14:paraId="499B6212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C2DF38B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4E7F69" w14:textId="0BC00F85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94C593" w14:textId="67E14EFD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9 (33,3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129DB6" w14:textId="1E33509F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0 (62,5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68B73B3" w14:textId="77777777" w:rsidR="00D942A1" w:rsidRDefault="00D942A1"/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8AAE3C" w14:textId="7266B322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5" w:type="dxa"/>
            <w:vMerge/>
            <w:vAlign w:val="center"/>
          </w:tcPr>
          <w:p w14:paraId="32BEAAC8" w14:textId="77777777" w:rsidR="00D942A1" w:rsidRDefault="00D942A1"/>
        </w:tc>
      </w:tr>
      <w:tr w:rsidR="0DEBCE32" w14:paraId="50C052CF" w14:textId="77777777" w:rsidTr="36197D4B">
        <w:trPr>
          <w:trHeight w:val="300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CD7DE2" w14:textId="34E1F908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dication for baseline colonoscopy N=647</w:t>
            </w:r>
          </w:p>
          <w:p w14:paraId="482F0008" w14:textId="0E0EEA5A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20824F" w14:textId="53063DA8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reening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0EB91F" w14:textId="604B658E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 (44,6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D9A12A" w14:textId="04A66247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0 (43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C117AE" w14:textId="4D0BCDE7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69</w:t>
            </w:r>
          </w:p>
          <w:p w14:paraId="76D92B9C" w14:textId="4742B83A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8D3C65" w14:textId="1EFED650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70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A6930B" w14:textId="6D0DE36E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DEBCE32" w14:paraId="4E4544AE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0CB45C9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DFF72F" w14:textId="1834ABC8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ymptoms/CT findings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246EE8" w14:textId="780DD53E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0 (55,4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FB4D01" w14:textId="72F120CB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2 (57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65DBAB7" w14:textId="77777777" w:rsidR="00D942A1" w:rsidRDefault="00D942A1"/>
        </w:tc>
        <w:tc>
          <w:tcPr>
            <w:tcW w:w="1035" w:type="dxa"/>
            <w:vMerge/>
            <w:vAlign w:val="center"/>
          </w:tcPr>
          <w:p w14:paraId="66BF4F3C" w14:textId="77777777" w:rsidR="00D942A1" w:rsidRDefault="00D942A1"/>
        </w:tc>
        <w:tc>
          <w:tcPr>
            <w:tcW w:w="705" w:type="dxa"/>
            <w:vMerge/>
            <w:vAlign w:val="center"/>
          </w:tcPr>
          <w:p w14:paraId="3691DAC4" w14:textId="77777777" w:rsidR="00D942A1" w:rsidRDefault="00D942A1"/>
        </w:tc>
      </w:tr>
      <w:tr w:rsidR="0DEBCE32" w14:paraId="2700BC73" w14:textId="77777777" w:rsidTr="36197D4B">
        <w:trPr>
          <w:trHeight w:val="300"/>
        </w:trPr>
        <w:tc>
          <w:tcPr>
            <w:tcW w:w="202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9DE8B7" w14:textId="600D9170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ecialist N=637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7A67DF" w14:textId="170E3697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astroenterologist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CA2130" w14:textId="12D590D1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 (16,9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2F8EA5" w14:textId="5BA8EEE3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4 (39,7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F7CF28" w14:textId="30348E6B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*</w:t>
            </w:r>
          </w:p>
          <w:p w14:paraId="2A357DD2" w14:textId="5AF72F77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36E251" w14:textId="36602516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5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714BB2" w14:textId="30A195DA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,002</w:t>
            </w:r>
          </w:p>
        </w:tc>
      </w:tr>
      <w:tr w:rsidR="0DEBCE32" w14:paraId="13801BF6" w14:textId="77777777" w:rsidTr="36197D4B">
        <w:trPr>
          <w:trHeight w:val="300"/>
        </w:trPr>
        <w:tc>
          <w:tcPr>
            <w:tcW w:w="202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8CA949" w14:textId="1FC7CC33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C9A56E" w14:textId="5055B0CC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 (Oncologist, Surgeon, Tumor comitee)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B07C7A" w14:textId="5E8CE229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6 (83,1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97A7D1" w14:textId="10124922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3 (60,3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1DB0BECB" w14:textId="77777777" w:rsidR="00D942A1" w:rsidRDefault="00D942A1"/>
        </w:tc>
        <w:tc>
          <w:tcPr>
            <w:tcW w:w="103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84815D" w14:textId="4AD7E03F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3 (1,4-3,9)</w:t>
            </w:r>
          </w:p>
        </w:tc>
        <w:tc>
          <w:tcPr>
            <w:tcW w:w="705" w:type="dxa"/>
            <w:vMerge/>
            <w:vAlign w:val="center"/>
          </w:tcPr>
          <w:p w14:paraId="27665C89" w14:textId="77777777" w:rsidR="00D942A1" w:rsidRDefault="00D942A1"/>
        </w:tc>
      </w:tr>
      <w:tr w:rsidR="0DEBCE32" w14:paraId="5536B9FB" w14:textId="77777777" w:rsidTr="36197D4B">
        <w:trPr>
          <w:trHeight w:val="300"/>
        </w:trPr>
        <w:tc>
          <w:tcPr>
            <w:tcW w:w="202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88EC13" w14:textId="32226676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ncological surgery as final treatment?</w:t>
            </w:r>
          </w:p>
          <w:p w14:paraId="5D09E5E7" w14:textId="5E6D718A" w:rsidR="0DEBCE32" w:rsidRDefault="53271EE1" w:rsidP="4F30CF84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6AC1FA" w14:textId="35AC4A09" w:rsidR="0DEBCE32" w:rsidRDefault="53271EE1" w:rsidP="4F30CF84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BCED5B" w14:textId="10102A37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5 (50,7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C303DF" w14:textId="58A7A8A6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0 (35,5%)</w:t>
            </w:r>
          </w:p>
        </w:tc>
        <w:tc>
          <w:tcPr>
            <w:tcW w:w="840" w:type="dxa"/>
            <w:vMerge w:val="restart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4D9C63" w14:textId="07378396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,001*</w:t>
            </w:r>
          </w:p>
        </w:tc>
        <w:tc>
          <w:tcPr>
            <w:tcW w:w="103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0F0ADF" w14:textId="6E059E78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05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1F867D" w14:textId="12B76CA9" w:rsidR="0DEBCE32" w:rsidRDefault="0DEBCE32" w:rsidP="4F30CF84">
            <w:pPr>
              <w:rPr>
                <w:sz w:val="20"/>
                <w:szCs w:val="20"/>
              </w:rPr>
            </w:pPr>
          </w:p>
        </w:tc>
      </w:tr>
      <w:tr w:rsidR="0DEBCE32" w14:paraId="29E9B633" w14:textId="77777777" w:rsidTr="36197D4B">
        <w:trPr>
          <w:trHeight w:val="300"/>
        </w:trPr>
        <w:tc>
          <w:tcPr>
            <w:tcW w:w="202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3FA91A1" w14:textId="77777777" w:rsidR="00D942A1" w:rsidRDefault="00D942A1"/>
        </w:tc>
        <w:tc>
          <w:tcPr>
            <w:tcW w:w="1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A95C79" w14:textId="6DE8542B" w:rsidR="0DEBCE32" w:rsidRDefault="28B5841C" w:rsidP="79615FD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9615FD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CD31F5" w14:textId="3BE1A814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0 (49,3%)</w:t>
            </w:r>
          </w:p>
        </w:tc>
        <w:tc>
          <w:tcPr>
            <w:tcW w:w="109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67BA5E" w14:textId="5B17F302" w:rsidR="0DEBCE32" w:rsidRDefault="53271EE1" w:rsidP="4F30CF8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30CF8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0 (64,5%)</w:t>
            </w:r>
          </w:p>
        </w:tc>
        <w:tc>
          <w:tcPr>
            <w:tcW w:w="84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348C2B88" w14:textId="443C6F16" w:rsidR="0DEBCE32" w:rsidRDefault="0DEBCE32" w:rsidP="0DEBCE32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50F91DDC" w14:textId="77777777" w:rsidR="00D942A1" w:rsidRDefault="00D942A1"/>
        </w:tc>
        <w:tc>
          <w:tcPr>
            <w:tcW w:w="705" w:type="dxa"/>
            <w:vMerge/>
            <w:vAlign w:val="center"/>
          </w:tcPr>
          <w:p w14:paraId="5F21486B" w14:textId="77777777" w:rsidR="00D942A1" w:rsidRDefault="00D942A1"/>
        </w:tc>
      </w:tr>
    </w:tbl>
    <w:p w14:paraId="2CF218EC" w14:textId="19FCD735" w:rsidR="006B100F" w:rsidRPr="006B100F" w:rsidRDefault="006B100F" w:rsidP="4F30CF84">
      <w:pPr>
        <w:rPr>
          <w:rFonts w:ascii="Calibri" w:hAnsi="Calibri" w:cs="Calibri"/>
          <w:b/>
          <w:bCs/>
          <w:lang w:val="en-US"/>
        </w:rPr>
      </w:pPr>
    </w:p>
    <w:p w14:paraId="00D15D3D" w14:textId="625587B3" w:rsidR="006B100F" w:rsidRPr="006B100F" w:rsidRDefault="237F1127" w:rsidP="4F30CF84">
      <w:pPr>
        <w:rPr>
          <w:rFonts w:ascii="Calibri" w:hAnsi="Calibri" w:cs="Calibri"/>
          <w:b/>
          <w:bCs/>
          <w:lang w:val="en-US"/>
        </w:rPr>
      </w:pPr>
      <w:r w:rsidRPr="4F30CF84">
        <w:rPr>
          <w:rFonts w:ascii="Calibri" w:hAnsi="Calibri" w:cs="Calibri"/>
          <w:b/>
          <w:bCs/>
          <w:lang w:val="en-US"/>
        </w:rPr>
        <w:t xml:space="preserve">º Univariate analysis </w:t>
      </w:r>
    </w:p>
    <w:p w14:paraId="7E5B34C9" w14:textId="4CF2790E" w:rsidR="006B100F" w:rsidRPr="006B100F" w:rsidRDefault="237F1127" w:rsidP="4F30CF84">
      <w:pPr>
        <w:rPr>
          <w:rFonts w:ascii="Calibri" w:hAnsi="Calibri" w:cs="Calibri"/>
          <w:b/>
          <w:bCs/>
          <w:lang w:val="en-US"/>
        </w:rPr>
      </w:pPr>
      <w:r w:rsidRPr="4F30CF84">
        <w:rPr>
          <w:rFonts w:ascii="Calibri" w:hAnsi="Calibri" w:cs="Calibri"/>
          <w:b/>
          <w:bCs/>
          <w:lang w:val="en-US"/>
        </w:rPr>
        <w:t>ª Multivariate analysis</w:t>
      </w:r>
    </w:p>
    <w:p w14:paraId="05FA0B83" w14:textId="081A5255" w:rsidR="006B100F" w:rsidRPr="006B100F" w:rsidRDefault="006B100F" w:rsidP="0DEBCE32">
      <w:pPr>
        <w:rPr>
          <w:rFonts w:ascii="Calibri" w:hAnsi="Calibri" w:cs="Calibri"/>
          <w:b/>
          <w:bCs/>
          <w:lang w:val="en-US"/>
        </w:rPr>
      </w:pPr>
    </w:p>
    <w:p w14:paraId="59832E46" w14:textId="0F609F18" w:rsidR="006B100F" w:rsidRPr="006B100F" w:rsidRDefault="006B100F" w:rsidP="4F30CF84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2306EE3E" w14:textId="6F7425A9" w:rsidR="006B100F" w:rsidRPr="006B100F" w:rsidRDefault="006B100F" w:rsidP="0DEBCE32">
      <w:r>
        <w:br w:type="page"/>
      </w:r>
    </w:p>
    <w:p w14:paraId="244E924C" w14:textId="7AB3533C" w:rsidR="006B100F" w:rsidRPr="006B100F" w:rsidRDefault="35AB4DF2" w:rsidP="4F30CF84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4F30CF84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7DCB5160" w:rsidRPr="4F30CF84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5</w:t>
      </w:r>
      <w:r w:rsidRPr="4F30CF84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. Concordance for N Staging of MRI and EUS in those patients undergoing both tests and in relation with pathology in surgical specimen </w:t>
      </w:r>
    </w:p>
    <w:p w14:paraId="2B530D39" w14:textId="672E015D" w:rsidR="006B100F" w:rsidRPr="006B100F" w:rsidRDefault="006B100F" w:rsidP="47C1F69C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42"/>
        <w:gridCol w:w="1150"/>
        <w:gridCol w:w="1143"/>
        <w:gridCol w:w="1107"/>
        <w:gridCol w:w="1115"/>
        <w:gridCol w:w="1108"/>
      </w:tblGrid>
      <w:tr w:rsidR="47C1F69C" w14:paraId="7A2450BE" w14:textId="77777777" w:rsidTr="36197D4B">
        <w:trPr>
          <w:trHeight w:val="360"/>
        </w:trPr>
        <w:tc>
          <w:tcPr>
            <w:tcW w:w="15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A9DAEAF" w14:textId="50629777" w:rsidR="47C1F69C" w:rsidRDefault="47C1F69C" w:rsidP="47C1F69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7C1F69C">
              <w:rPr>
                <w:rFonts w:ascii="Arial" w:eastAsia="Arial" w:hAnsi="Arial" w:cs="Arial"/>
                <w:sz w:val="20"/>
                <w:szCs w:val="20"/>
                <w:lang w:val="en-US"/>
              </w:rPr>
              <w:t> </w:t>
            </w:r>
            <w:r w:rsidRPr="47C1F69C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3435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1CADFC2" w14:textId="0A6DEBCF" w:rsidR="47C1F69C" w:rsidRDefault="47C1F69C" w:rsidP="47C1F69C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7C1F69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or N+ (Sensitivity)</w:t>
            </w:r>
            <w:r w:rsidRPr="47C1F69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2A289CD" w14:textId="74EFDA77" w:rsidR="47C1F69C" w:rsidRDefault="47C1F69C" w:rsidP="47C1F69C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7C1F69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or N0 (Specificity)</w:t>
            </w:r>
            <w:r w:rsidRPr="47C1F69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47C1F69C" w14:paraId="0E5FBE92" w14:textId="77777777" w:rsidTr="36197D4B">
        <w:trPr>
          <w:trHeight w:val="315"/>
        </w:trPr>
        <w:tc>
          <w:tcPr>
            <w:tcW w:w="1560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99F580E" w14:textId="0FC66AD5" w:rsidR="47C1F69C" w:rsidRDefault="47C1F69C" w:rsidP="47C1F69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47C1F69C">
              <w:rPr>
                <w:rFonts w:ascii="Arial" w:eastAsia="Arial" w:hAnsi="Arial" w:cs="Arial"/>
                <w:sz w:val="20"/>
                <w:szCs w:val="20"/>
              </w:rPr>
              <w:t>  </w:t>
            </w:r>
          </w:p>
        </w:tc>
        <w:tc>
          <w:tcPr>
            <w:tcW w:w="1142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89C667E" w14:textId="367568BD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RI Positive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19259B6" w14:textId="69567948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RI  Negative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6D93A35" w14:textId="0AB03B3C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79BB212" w14:textId="7B5772D2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RI Positive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FE5CBA4" w14:textId="0AB553F9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RI Negative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3EF4544" w14:textId="626F330A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47C1F69C" w14:paraId="18533ED9" w14:textId="77777777" w:rsidTr="36197D4B">
        <w:trPr>
          <w:trHeight w:val="315"/>
        </w:trPr>
        <w:tc>
          <w:tcPr>
            <w:tcW w:w="156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BE76A20" w14:textId="5BC6B074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US Positive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F67E1D9" w14:textId="1AD88040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 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F6692AE" w14:textId="6AF935B8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 </w:t>
            </w:r>
          </w:p>
        </w:tc>
        <w:tc>
          <w:tcPr>
            <w:tcW w:w="1143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C3DA7CB" w14:textId="36458EAD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 </w:t>
            </w:r>
          </w:p>
        </w:tc>
        <w:tc>
          <w:tcPr>
            <w:tcW w:w="110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A06E588" w14:textId="40516A46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 </w:t>
            </w:r>
          </w:p>
        </w:tc>
        <w:tc>
          <w:tcPr>
            <w:tcW w:w="111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499DC61" w14:textId="3DAE6F72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 </w:t>
            </w:r>
          </w:p>
        </w:tc>
        <w:tc>
          <w:tcPr>
            <w:tcW w:w="110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200966F" w14:textId="5F7DF85A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 </w:t>
            </w:r>
          </w:p>
        </w:tc>
      </w:tr>
      <w:tr w:rsidR="47C1F69C" w14:paraId="1616AF01" w14:textId="77777777" w:rsidTr="36197D4B">
        <w:trPr>
          <w:trHeight w:val="315"/>
        </w:trPr>
        <w:tc>
          <w:tcPr>
            <w:tcW w:w="156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E5896F1" w14:textId="48C9D345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US Negative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B1483EB" w14:textId="083DA462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 </w:t>
            </w:r>
          </w:p>
        </w:tc>
        <w:tc>
          <w:tcPr>
            <w:tcW w:w="11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CDAE579" w14:textId="0BCA9B27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 </w:t>
            </w:r>
          </w:p>
        </w:tc>
        <w:tc>
          <w:tcPr>
            <w:tcW w:w="1143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3CC4F7B" w14:textId="5E9B1EA6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 </w:t>
            </w:r>
          </w:p>
        </w:tc>
        <w:tc>
          <w:tcPr>
            <w:tcW w:w="110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3EDCB0C" w14:textId="2F860943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 </w:t>
            </w:r>
          </w:p>
        </w:tc>
        <w:tc>
          <w:tcPr>
            <w:tcW w:w="111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510153B8" w14:textId="0F4E743B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 </w:t>
            </w:r>
          </w:p>
        </w:tc>
        <w:tc>
          <w:tcPr>
            <w:tcW w:w="110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3525828" w14:textId="77B6C368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 </w:t>
            </w:r>
          </w:p>
        </w:tc>
      </w:tr>
      <w:tr w:rsidR="47C1F69C" w14:paraId="24C07255" w14:textId="77777777" w:rsidTr="36197D4B">
        <w:trPr>
          <w:trHeight w:val="315"/>
        </w:trPr>
        <w:tc>
          <w:tcPr>
            <w:tcW w:w="156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9235943" w14:textId="41B1DEA3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F75E3E0" w14:textId="11A34B0B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 </w:t>
            </w:r>
          </w:p>
        </w:tc>
        <w:tc>
          <w:tcPr>
            <w:tcW w:w="1150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64AED41" w14:textId="2CBA083F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 </w:t>
            </w:r>
          </w:p>
        </w:tc>
        <w:tc>
          <w:tcPr>
            <w:tcW w:w="1143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8D5A285" w14:textId="24073BD3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 </w:t>
            </w:r>
          </w:p>
        </w:tc>
        <w:tc>
          <w:tcPr>
            <w:tcW w:w="110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E2D56E8" w14:textId="6EE9C307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 </w:t>
            </w:r>
          </w:p>
        </w:tc>
        <w:tc>
          <w:tcPr>
            <w:tcW w:w="111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337C8D5" w14:textId="18F01051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 </w:t>
            </w:r>
          </w:p>
        </w:tc>
        <w:tc>
          <w:tcPr>
            <w:tcW w:w="110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07D4B34" w14:textId="33827C5D" w:rsidR="47C1F69C" w:rsidRDefault="47C1F69C" w:rsidP="47C1F69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7C1F6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 </w:t>
            </w:r>
          </w:p>
        </w:tc>
      </w:tr>
    </w:tbl>
    <w:p w14:paraId="59920FD6" w14:textId="76AC48B9" w:rsidR="006B100F" w:rsidRPr="006B100F" w:rsidRDefault="6090DBDA" w:rsidP="47C1F69C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47C1F69C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 </w:t>
      </w:r>
    </w:p>
    <w:p w14:paraId="08127EB0" w14:textId="23236DFC" w:rsidR="006B100F" w:rsidRPr="006B100F" w:rsidRDefault="6090DBDA" w:rsidP="47C1F69C">
      <w:p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47C1F69C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 </w:t>
      </w:r>
    </w:p>
    <w:p w14:paraId="79C53F22" w14:textId="2877E3FE" w:rsidR="006B100F" w:rsidRPr="006B100F" w:rsidRDefault="006B100F" w:rsidP="47C1F69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5C2C45C" w14:textId="4A405D07" w:rsidR="006B100F" w:rsidRPr="006B100F" w:rsidRDefault="006B100F" w:rsidP="411A4E71">
      <w:pPr>
        <w:spacing w:after="160" w:line="279" w:lineRule="auto"/>
        <w:rPr>
          <w:rFonts w:ascii="Aptos" w:eastAsia="Aptos" w:hAnsi="Aptos" w:cs="Aptos"/>
          <w:color w:val="000000" w:themeColor="text1"/>
        </w:rPr>
      </w:pPr>
    </w:p>
    <w:p w14:paraId="241A7055" w14:textId="4EA6455C" w:rsidR="006B100F" w:rsidRPr="006B100F" w:rsidRDefault="006B100F" w:rsidP="006B100F">
      <w:r>
        <w:br w:type="page"/>
      </w:r>
    </w:p>
    <w:p w14:paraId="2C70772A" w14:textId="551FC9DB" w:rsidR="006B100F" w:rsidRPr="006B100F" w:rsidRDefault="05143596" w:rsidP="411A4E71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u w:val="single"/>
          <w:lang w:val="en-US"/>
        </w:rPr>
      </w:pPr>
      <w:r w:rsidRPr="411A4E71">
        <w:rPr>
          <w:rFonts w:ascii="Calibri" w:eastAsia="Calibri" w:hAnsi="Calibri" w:cs="Calibri"/>
          <w:b/>
          <w:bCs/>
          <w:color w:val="000000" w:themeColor="text1"/>
          <w:u w:val="single"/>
          <w:lang w:val="en-US"/>
        </w:rPr>
        <w:lastRenderedPageBreak/>
        <w:t>SUPPLEMENTARY APPENDIXES</w:t>
      </w:r>
    </w:p>
    <w:p w14:paraId="443C6033" w14:textId="637A422E" w:rsidR="006B100F" w:rsidRPr="006B100F" w:rsidRDefault="006B100F" w:rsidP="411A4E71">
      <w:pPr>
        <w:rPr>
          <w:rFonts w:ascii="Calibri" w:eastAsia="Calibri" w:hAnsi="Calibri" w:cs="Calibri"/>
          <w:i/>
          <w:iCs/>
          <w:lang w:val="en-US"/>
        </w:rPr>
      </w:pPr>
    </w:p>
    <w:p w14:paraId="2C5F1F53" w14:textId="5A3C1EFF" w:rsidR="006B100F" w:rsidRPr="006B100F" w:rsidRDefault="42DF843C" w:rsidP="411A4E71">
      <w:pPr>
        <w:rPr>
          <w:rFonts w:ascii="Calibri" w:eastAsia="Calibri" w:hAnsi="Calibri" w:cs="Calibri"/>
          <w:b/>
          <w:bCs/>
          <w:lang w:val="en-US"/>
        </w:rPr>
      </w:pPr>
      <w:r w:rsidRPr="411A4E71">
        <w:rPr>
          <w:rFonts w:ascii="Calibri" w:eastAsia="Calibri" w:hAnsi="Calibri" w:cs="Calibri"/>
          <w:b/>
          <w:bCs/>
          <w:lang w:val="en-US"/>
        </w:rPr>
        <w:t>Supplementary Appendix 1.  STROBE Statement</w:t>
      </w:r>
      <w:r w:rsidR="35A5191E" w:rsidRPr="411A4E71">
        <w:rPr>
          <w:rFonts w:ascii="Calibri" w:eastAsia="Calibri" w:hAnsi="Calibri" w:cs="Calibri"/>
          <w:b/>
          <w:bCs/>
          <w:lang w:val="en-US"/>
        </w:rPr>
        <w:t xml:space="preserve">: </w:t>
      </w:r>
      <w:r w:rsidRPr="411A4E71">
        <w:rPr>
          <w:rFonts w:ascii="Calibri" w:eastAsia="Calibri" w:hAnsi="Calibri" w:cs="Calibri"/>
          <w:b/>
          <w:bCs/>
          <w:lang w:val="en-US"/>
        </w:rPr>
        <w:t>Checklist of items that should be included in reports of observational studies.</w:t>
      </w:r>
    </w:p>
    <w:p w14:paraId="6154DD0A" w14:textId="4BA5815D" w:rsidR="006B100F" w:rsidRPr="006B100F" w:rsidRDefault="006B100F" w:rsidP="411A4E71">
      <w:pPr>
        <w:spacing w:after="160" w:line="279" w:lineRule="auto"/>
        <w:rPr>
          <w:rFonts w:ascii="Aptos" w:eastAsia="Aptos" w:hAnsi="Aptos" w:cs="Aptos"/>
          <w:color w:val="000000" w:themeColor="text1"/>
        </w:rPr>
      </w:pPr>
    </w:p>
    <w:p w14:paraId="574F10DE" w14:textId="37F70CAA" w:rsidR="006B100F" w:rsidRPr="006B100F" w:rsidRDefault="006B100F" w:rsidP="411A4E71">
      <w:pPr>
        <w:spacing w:line="300" w:lineRule="exact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5BA784F" w14:textId="4E9037DB" w:rsidR="006B100F" w:rsidRPr="006B100F" w:rsidRDefault="006B100F" w:rsidP="411A4E71">
      <w:pPr>
        <w:spacing w:line="300" w:lineRule="exact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00" w:firstRow="0" w:lastRow="0" w:firstColumn="0" w:lastColumn="0" w:noHBand="0" w:noVBand="0"/>
      </w:tblPr>
      <w:tblGrid>
        <w:gridCol w:w="2073"/>
        <w:gridCol w:w="693"/>
        <w:gridCol w:w="4828"/>
        <w:gridCol w:w="900"/>
      </w:tblGrid>
      <w:tr w:rsidR="411A4E71" w14:paraId="789D2A81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20D5115C" w14:textId="1608F09B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91CC952" w14:textId="16F08A8C" w:rsidR="411A4E71" w:rsidRDefault="411A4E71" w:rsidP="411A4E71">
            <w:pPr>
              <w:pStyle w:val="TableHeader"/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411A4E71">
              <w:rPr>
                <w:sz w:val="20"/>
                <w:szCs w:val="20"/>
              </w:rPr>
              <w:t>Item No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  <w:vAlign w:val="bottom"/>
          </w:tcPr>
          <w:p w14:paraId="67E6DFCD" w14:textId="5A7C9311" w:rsidR="411A4E71" w:rsidRDefault="411A4E71" w:rsidP="411A4E71">
            <w:pPr>
              <w:pStyle w:val="TableHeader"/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411A4E71">
              <w:rPr>
                <w:sz w:val="20"/>
                <w:szCs w:val="20"/>
              </w:rPr>
              <w:t>Recommendatio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C172323" w14:textId="391C8B8B" w:rsidR="411A4E71" w:rsidRDefault="411A4E71" w:rsidP="411A4E71">
            <w:pPr>
              <w:pStyle w:val="TableHeader"/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411A4E71">
              <w:rPr>
                <w:sz w:val="20"/>
                <w:szCs w:val="20"/>
              </w:rPr>
              <w:t>Page No</w:t>
            </w:r>
          </w:p>
        </w:tc>
      </w:tr>
      <w:tr w:rsidR="411A4E71" w14:paraId="28ED833E" w14:textId="77777777" w:rsidTr="36197D4B">
        <w:trPr>
          <w:trHeight w:val="300"/>
        </w:trPr>
        <w:tc>
          <w:tcPr>
            <w:tcW w:w="2115" w:type="dxa"/>
            <w:vMerge w:val="restart"/>
            <w:tcMar>
              <w:left w:w="105" w:type="dxa"/>
              <w:right w:w="105" w:type="dxa"/>
            </w:tcMar>
          </w:tcPr>
          <w:p w14:paraId="672FA2C9" w14:textId="67D10272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</w:tcPr>
          <w:p w14:paraId="78EA175A" w14:textId="127A9C97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61BC14CB" w14:textId="2FDAA64E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A9FCC4C" w14:textId="332A6FF0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6927E272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14966545" w14:textId="77777777" w:rsidR="00D942A1" w:rsidRDefault="00D942A1"/>
        </w:tc>
        <w:tc>
          <w:tcPr>
            <w:tcW w:w="720" w:type="dxa"/>
            <w:vMerge/>
            <w:vAlign w:val="center"/>
          </w:tcPr>
          <w:p w14:paraId="4F6F581C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5BF82A49" w14:textId="58158DBD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FDF9C1E" w14:textId="543B8888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</w:t>
            </w:r>
            <w:r w:rsidR="6FAFE61D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411A4E71" w14:paraId="7FBE777C" w14:textId="77777777" w:rsidTr="36197D4B">
        <w:trPr>
          <w:trHeight w:val="300"/>
        </w:trPr>
        <w:tc>
          <w:tcPr>
            <w:tcW w:w="9660" w:type="dxa"/>
            <w:gridSpan w:val="4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DE6F277" w14:textId="33621DB4" w:rsidR="411A4E71" w:rsidRDefault="411A4E71" w:rsidP="411A4E71">
            <w:pPr>
              <w:pStyle w:val="TableSubHead"/>
              <w:tabs>
                <w:tab w:val="left" w:pos="5400"/>
              </w:tabs>
              <w:rPr>
                <w:sz w:val="20"/>
                <w:szCs w:val="20"/>
              </w:rPr>
            </w:pPr>
            <w:r w:rsidRPr="411A4E71">
              <w:rPr>
                <w:sz w:val="20"/>
                <w:szCs w:val="20"/>
              </w:rPr>
              <w:t>Introduction</w:t>
            </w:r>
          </w:p>
        </w:tc>
      </w:tr>
      <w:tr w:rsidR="411A4E71" w14:paraId="7B6132DB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18231287" w14:textId="04B8D844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ckground/rational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0E28148" w14:textId="4FE7FB00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55FCF125" w14:textId="5BDBE1C1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D73FBC7" w14:textId="30B40327" w:rsidR="0CFF73BD" w:rsidRDefault="0CFF73BD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-</w:t>
            </w:r>
            <w:r w:rsidR="411A4E71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411A4E71" w14:paraId="2B3F8E60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792020E6" w14:textId="77A89AAD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43CD135" w14:textId="15664588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4DBF2330" w14:textId="3483B171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3BC3590" w14:textId="2FA66A63" w:rsidR="2C590BD6" w:rsidRDefault="2C590BD6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-</w:t>
            </w:r>
            <w:r w:rsidR="411A4E71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411A4E71" w14:paraId="544D2808" w14:textId="77777777" w:rsidTr="36197D4B">
        <w:trPr>
          <w:trHeight w:val="300"/>
        </w:trPr>
        <w:tc>
          <w:tcPr>
            <w:tcW w:w="9660" w:type="dxa"/>
            <w:gridSpan w:val="4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1D26318D" w14:textId="539A1032" w:rsidR="411A4E71" w:rsidRDefault="411A4E71" w:rsidP="411A4E71">
            <w:pPr>
              <w:pStyle w:val="TableSubHead"/>
              <w:tabs>
                <w:tab w:val="left" w:pos="5400"/>
              </w:tabs>
              <w:rPr>
                <w:sz w:val="20"/>
                <w:szCs w:val="20"/>
              </w:rPr>
            </w:pPr>
            <w:r w:rsidRPr="411A4E71">
              <w:rPr>
                <w:sz w:val="20"/>
                <w:szCs w:val="20"/>
              </w:rPr>
              <w:t>Methods</w:t>
            </w:r>
          </w:p>
        </w:tc>
      </w:tr>
      <w:tr w:rsidR="411A4E71" w14:paraId="651F7735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45F9A2AB" w14:textId="0F22D869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BB6B2BC" w14:textId="2C7452F4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5640D35F" w14:textId="39E0F1DC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306C3C2" w14:textId="7078BCD6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243C182B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27E71F6A" w14:textId="5AC502F1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AE7221E" w14:textId="7FFA4A47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3262CB89" w14:textId="5662845B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28D3C77" w14:textId="3EFF278A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61BEFC41" w14:textId="77777777" w:rsidTr="36197D4B">
        <w:trPr>
          <w:trHeight w:val="300"/>
        </w:trPr>
        <w:tc>
          <w:tcPr>
            <w:tcW w:w="2115" w:type="dxa"/>
            <w:vMerge w:val="restart"/>
            <w:tcMar>
              <w:left w:w="105" w:type="dxa"/>
              <w:right w:w="105" w:type="dxa"/>
            </w:tcMar>
          </w:tcPr>
          <w:p w14:paraId="2AF95B88" w14:textId="1BB153F6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</w:tcPr>
          <w:p w14:paraId="6E56DD0E" w14:textId="43927B1C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2752D083" w14:textId="12BBD1E9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8CE2AFB" w14:textId="0E7B82FD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356B59E2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111614AD" w14:textId="77777777" w:rsidR="00D942A1" w:rsidRDefault="00D942A1"/>
        </w:tc>
        <w:tc>
          <w:tcPr>
            <w:tcW w:w="720" w:type="dxa"/>
            <w:vMerge/>
            <w:vAlign w:val="center"/>
          </w:tcPr>
          <w:p w14:paraId="180811A5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46942C52" w14:textId="01C72765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411A4E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2E037AE" w14:textId="79D017D8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0D89F9B3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77229CF7" w14:textId="702D2EA8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B67B6AE" w14:textId="5824749A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7E782E41" w14:textId="13D7427C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4340EFD" w14:textId="5BAE7EC7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0AEFA265" w14:textId="77777777" w:rsidTr="36197D4B">
        <w:trPr>
          <w:trHeight w:val="285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006BF6FE" w14:textId="08CB6E17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ta sources/ measurement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8F1BDC2" w14:textId="0F5878AB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*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3CBC1F51" w14:textId="2E3AC29C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1C5EEA7" w14:textId="715FDBAB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6C5C1DD6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4E632F39" w14:textId="137DA420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a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8E3BAF7" w14:textId="79DE6BD2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25CD1219" w14:textId="4F1AE9F5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4BF9FD3" w14:textId="52EA7D9B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2E742892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3D230DE1" w14:textId="73CFDFF7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5437D1B" w14:textId="4FD3F829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6C09F61F" w14:textId="0EF22199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21D9B5D" w14:textId="270EF12A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02A2A682" w14:textId="77777777" w:rsidTr="36197D4B">
        <w:trPr>
          <w:trHeight w:val="300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4F6B797D" w14:textId="4547BD9B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antitative variables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3426F0D" w14:textId="473C9232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7444A714" w14:textId="40A74F27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140F622" w14:textId="0CA1A2A8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4A8B24CD" w14:textId="77777777" w:rsidTr="36197D4B">
        <w:trPr>
          <w:trHeight w:val="300"/>
        </w:trPr>
        <w:tc>
          <w:tcPr>
            <w:tcW w:w="2115" w:type="dxa"/>
            <w:vMerge w:val="restart"/>
            <w:tcMar>
              <w:left w:w="105" w:type="dxa"/>
              <w:right w:w="105" w:type="dxa"/>
            </w:tcMar>
          </w:tcPr>
          <w:p w14:paraId="37F28867" w14:textId="19D63D85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</w:tcPr>
          <w:p w14:paraId="5FA82965" w14:textId="500B4BD9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11658023" w14:textId="2D522251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D5759E7" w14:textId="3EA68996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7</w:t>
            </w:r>
          </w:p>
        </w:tc>
      </w:tr>
      <w:tr w:rsidR="411A4E71" w14:paraId="6DADDE4B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549493FE" w14:textId="77777777" w:rsidR="00D942A1" w:rsidRDefault="00D942A1"/>
        </w:tc>
        <w:tc>
          <w:tcPr>
            <w:tcW w:w="720" w:type="dxa"/>
            <w:vMerge/>
            <w:vAlign w:val="center"/>
          </w:tcPr>
          <w:p w14:paraId="29454405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19B56F1C" w14:textId="2E691584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AA1E915" w14:textId="1FD7C940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6A46159A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608253F3" w14:textId="77777777" w:rsidR="00D942A1" w:rsidRDefault="00D942A1"/>
        </w:tc>
        <w:tc>
          <w:tcPr>
            <w:tcW w:w="720" w:type="dxa"/>
            <w:vMerge/>
            <w:vAlign w:val="center"/>
          </w:tcPr>
          <w:p w14:paraId="15F3CA2B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45A84E6E" w14:textId="13D95B76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2E530CC" w14:textId="0BD5C3CA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5C56A1B7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70C39BD3" w14:textId="77777777" w:rsidR="00D942A1" w:rsidRDefault="00D942A1"/>
        </w:tc>
        <w:tc>
          <w:tcPr>
            <w:tcW w:w="720" w:type="dxa"/>
            <w:vMerge/>
            <w:vAlign w:val="center"/>
          </w:tcPr>
          <w:p w14:paraId="7A844B20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7D90C2C1" w14:textId="1432201D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FA7D19F" w14:textId="7792E051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656D02A7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296E4A8D" w14:textId="77777777" w:rsidR="00D942A1" w:rsidRDefault="00D942A1"/>
        </w:tc>
        <w:tc>
          <w:tcPr>
            <w:tcW w:w="720" w:type="dxa"/>
            <w:vMerge/>
            <w:vAlign w:val="center"/>
          </w:tcPr>
          <w:p w14:paraId="504E8836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726FC745" w14:textId="6D9BB8B9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  <w:lang w:val="en-GB"/>
              </w:rPr>
              <w:t>e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4026E75" w14:textId="0B94492E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7794DE9D" w14:textId="77777777" w:rsidTr="36197D4B">
        <w:trPr>
          <w:trHeight w:val="300"/>
        </w:trPr>
        <w:tc>
          <w:tcPr>
            <w:tcW w:w="8670" w:type="dxa"/>
            <w:gridSpan w:val="3"/>
            <w:tcBorders>
              <w:top w:val="single" w:sz="2" w:space="0" w:color="000000" w:themeColor="text1"/>
            </w:tcBorders>
            <w:tcMar>
              <w:left w:w="105" w:type="dxa"/>
              <w:right w:w="105" w:type="dxa"/>
            </w:tcMar>
          </w:tcPr>
          <w:p w14:paraId="78A20E1B" w14:textId="2E93B021" w:rsidR="411A4E71" w:rsidRDefault="411A4E71" w:rsidP="411A4E71">
            <w:pPr>
              <w:pStyle w:val="TableSubHead"/>
              <w:tabs>
                <w:tab w:val="left" w:pos="5400"/>
              </w:tabs>
              <w:rPr>
                <w:sz w:val="20"/>
                <w:szCs w:val="20"/>
              </w:rPr>
            </w:pPr>
            <w:r w:rsidRPr="411A4E71">
              <w:rPr>
                <w:sz w:val="20"/>
                <w:szCs w:val="20"/>
              </w:rPr>
              <w:t>Result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9F472F1" w14:textId="562A0F3F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4D1594C0" w14:textId="77777777" w:rsidTr="36197D4B">
        <w:trPr>
          <w:trHeight w:val="300"/>
        </w:trPr>
        <w:tc>
          <w:tcPr>
            <w:tcW w:w="2115" w:type="dxa"/>
            <w:vMerge w:val="restart"/>
            <w:tcMar>
              <w:left w:w="105" w:type="dxa"/>
              <w:right w:w="105" w:type="dxa"/>
            </w:tcMar>
          </w:tcPr>
          <w:p w14:paraId="2E2F9F04" w14:textId="713FDDC7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</w:tcPr>
          <w:p w14:paraId="2AD71343" w14:textId="115996AA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*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0328797C" w14:textId="28224118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018DF44" w14:textId="595E2AA6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-</w:t>
            </w:r>
            <w:r w:rsidR="6DFF98D2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411A4E71" w14:paraId="124FB952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19450178" w14:textId="77777777" w:rsidR="00D942A1" w:rsidRDefault="00D942A1"/>
        </w:tc>
        <w:tc>
          <w:tcPr>
            <w:tcW w:w="720" w:type="dxa"/>
            <w:vMerge/>
            <w:vAlign w:val="center"/>
          </w:tcPr>
          <w:p w14:paraId="2ED85342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2BC99DBC" w14:textId="76F56EDC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7923729" w14:textId="0209765F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7199AB5D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27933AF7" w14:textId="77777777" w:rsidR="00D942A1" w:rsidRDefault="00D942A1"/>
        </w:tc>
        <w:tc>
          <w:tcPr>
            <w:tcW w:w="720" w:type="dxa"/>
            <w:vMerge/>
            <w:vAlign w:val="center"/>
          </w:tcPr>
          <w:p w14:paraId="21F53A33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5760D5CC" w14:textId="26128ED5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60C3108" w14:textId="75FECD72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5B492F71" w14:textId="77777777" w:rsidTr="36197D4B">
        <w:trPr>
          <w:trHeight w:val="300"/>
        </w:trPr>
        <w:tc>
          <w:tcPr>
            <w:tcW w:w="2115" w:type="dxa"/>
            <w:vMerge w:val="restart"/>
            <w:tcMar>
              <w:left w:w="105" w:type="dxa"/>
              <w:right w:w="105" w:type="dxa"/>
            </w:tcMar>
          </w:tcPr>
          <w:p w14:paraId="25D202AA" w14:textId="130C487B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ptive data</w:t>
            </w:r>
          </w:p>
        </w:tc>
        <w:tc>
          <w:tcPr>
            <w:tcW w:w="720" w:type="dxa"/>
            <w:vMerge w:val="restart"/>
            <w:tcMar>
              <w:left w:w="105" w:type="dxa"/>
              <w:right w:w="105" w:type="dxa"/>
            </w:tcMar>
          </w:tcPr>
          <w:p w14:paraId="6A54A20E" w14:textId="740EDEF8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*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36A55019" w14:textId="1C2CA6F0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C851153" w14:textId="0A3D7917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-</w:t>
            </w:r>
            <w:r w:rsidR="3172C6C5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411A4E71" w14:paraId="78A665A4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53DBEF06" w14:textId="77777777" w:rsidR="00D942A1" w:rsidRDefault="00D942A1"/>
        </w:tc>
        <w:tc>
          <w:tcPr>
            <w:tcW w:w="720" w:type="dxa"/>
            <w:vMerge/>
            <w:vAlign w:val="center"/>
          </w:tcPr>
          <w:p w14:paraId="7C156FA4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0B234773" w14:textId="6E142894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E6B8B4A" w14:textId="7B74BA6C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533A20E2" w14:textId="77777777" w:rsidTr="36197D4B">
        <w:trPr>
          <w:trHeight w:val="300"/>
        </w:trPr>
        <w:tc>
          <w:tcPr>
            <w:tcW w:w="2115" w:type="dxa"/>
            <w:vMerge/>
            <w:vAlign w:val="center"/>
          </w:tcPr>
          <w:p w14:paraId="1AA79678" w14:textId="77777777" w:rsidR="00D942A1" w:rsidRDefault="00D942A1"/>
        </w:tc>
        <w:tc>
          <w:tcPr>
            <w:tcW w:w="720" w:type="dxa"/>
            <w:vMerge/>
            <w:vAlign w:val="center"/>
          </w:tcPr>
          <w:p w14:paraId="7140258B" w14:textId="77777777" w:rsidR="00D942A1" w:rsidRDefault="00D942A1"/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6DD2555F" w14:textId="1110AF81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Summarise follow-up time (eg, average and total amount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5082B91" w14:textId="674C3F3D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0BF49C41" w14:textId="77777777" w:rsidTr="36197D4B">
        <w:trPr>
          <w:trHeight w:val="285"/>
        </w:trPr>
        <w:tc>
          <w:tcPr>
            <w:tcW w:w="2115" w:type="dxa"/>
            <w:tcMar>
              <w:left w:w="105" w:type="dxa"/>
              <w:right w:w="105" w:type="dxa"/>
            </w:tcMar>
          </w:tcPr>
          <w:p w14:paraId="3891C658" w14:textId="51CC0CDF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6B673EA" w14:textId="44668D22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*</w:t>
            </w:r>
          </w:p>
        </w:tc>
        <w:tc>
          <w:tcPr>
            <w:tcW w:w="5835" w:type="dxa"/>
            <w:tcMar>
              <w:left w:w="105" w:type="dxa"/>
              <w:right w:w="105" w:type="dxa"/>
            </w:tcMar>
          </w:tcPr>
          <w:p w14:paraId="18B35E58" w14:textId="2DDDD64A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1C297F9" w14:textId="37D447B8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-</w:t>
            </w:r>
            <w:r w:rsidR="17828C27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</w:tbl>
    <w:p w14:paraId="1FF19F3C" w14:textId="59945D9E" w:rsidR="006B100F" w:rsidRPr="006B100F" w:rsidRDefault="006B100F" w:rsidP="411A4E71">
      <w:pPr>
        <w:spacing w:line="300" w:lineRule="exact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00" w:firstRow="0" w:lastRow="0" w:firstColumn="0" w:lastColumn="0" w:noHBand="0" w:noVBand="0"/>
      </w:tblPr>
      <w:tblGrid>
        <w:gridCol w:w="1488"/>
        <w:gridCol w:w="410"/>
        <w:gridCol w:w="5671"/>
        <w:gridCol w:w="925"/>
      </w:tblGrid>
      <w:tr w:rsidR="411A4E71" w14:paraId="15E6F3D4" w14:textId="77777777" w:rsidTr="36197D4B">
        <w:trPr>
          <w:trHeight w:val="300"/>
        </w:trPr>
        <w:tc>
          <w:tcPr>
            <w:tcW w:w="1485" w:type="dxa"/>
            <w:vMerge w:val="restart"/>
            <w:tcMar>
              <w:left w:w="105" w:type="dxa"/>
              <w:right w:w="105" w:type="dxa"/>
            </w:tcMar>
          </w:tcPr>
          <w:p w14:paraId="63CE4EB6" w14:textId="40CCC112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405" w:type="dxa"/>
            <w:vMerge w:val="restart"/>
            <w:tcMar>
              <w:left w:w="105" w:type="dxa"/>
              <w:right w:w="105" w:type="dxa"/>
            </w:tcMar>
          </w:tcPr>
          <w:p w14:paraId="4B673711" w14:textId="6DBCC069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37720819" w14:textId="247C51E8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1AA7E380" w14:textId="10272991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6CF03741" w14:textId="77777777" w:rsidTr="36197D4B">
        <w:trPr>
          <w:trHeight w:val="300"/>
        </w:trPr>
        <w:tc>
          <w:tcPr>
            <w:tcW w:w="1485" w:type="dxa"/>
            <w:vMerge/>
            <w:vAlign w:val="center"/>
          </w:tcPr>
          <w:p w14:paraId="193D2379" w14:textId="77777777" w:rsidR="00D942A1" w:rsidRDefault="00D942A1"/>
        </w:tc>
        <w:tc>
          <w:tcPr>
            <w:tcW w:w="405" w:type="dxa"/>
            <w:vMerge/>
            <w:vAlign w:val="center"/>
          </w:tcPr>
          <w:p w14:paraId="025117EC" w14:textId="77777777" w:rsidR="00D942A1" w:rsidRDefault="00D942A1"/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29BD58C4" w14:textId="27AE43CC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761F5BB3" w14:textId="25C54375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11A4E71" w14:paraId="6193B131" w14:textId="77777777" w:rsidTr="36197D4B">
        <w:trPr>
          <w:trHeight w:val="300"/>
        </w:trPr>
        <w:tc>
          <w:tcPr>
            <w:tcW w:w="1485" w:type="dxa"/>
            <w:vMerge/>
            <w:vAlign w:val="center"/>
          </w:tcPr>
          <w:p w14:paraId="5E94B9FA" w14:textId="77777777" w:rsidR="00D942A1" w:rsidRDefault="00D942A1"/>
        </w:tc>
        <w:tc>
          <w:tcPr>
            <w:tcW w:w="405" w:type="dxa"/>
            <w:vMerge/>
            <w:vAlign w:val="center"/>
          </w:tcPr>
          <w:p w14:paraId="5852C963" w14:textId="77777777" w:rsidR="00D942A1" w:rsidRDefault="00D942A1"/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58FA059F" w14:textId="19134749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411A4E7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7F98E9DB" w14:textId="2DEF571A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-</w:t>
            </w:r>
            <w:r w:rsidR="419E7060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411A4E71" w14:paraId="466E7696" w14:textId="77777777" w:rsidTr="36197D4B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3EB1780A" w14:textId="2D800322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405" w:type="dxa"/>
            <w:tcMar>
              <w:left w:w="105" w:type="dxa"/>
              <w:right w:w="105" w:type="dxa"/>
            </w:tcMar>
          </w:tcPr>
          <w:p w14:paraId="63D038B1" w14:textId="199E2FEB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272D319E" w14:textId="1829E6BC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60FF33DA" w14:textId="73DDF995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-</w:t>
            </w:r>
            <w:r w:rsidR="14A26905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411A4E71" w14:paraId="58BB97FE" w14:textId="77777777" w:rsidTr="36197D4B">
        <w:trPr>
          <w:trHeight w:val="300"/>
        </w:trPr>
        <w:tc>
          <w:tcPr>
            <w:tcW w:w="9615" w:type="dxa"/>
            <w:gridSpan w:val="4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7B43A09D" w14:textId="61DBDABF" w:rsidR="411A4E71" w:rsidRDefault="411A4E71" w:rsidP="411A4E71">
            <w:pPr>
              <w:pStyle w:val="TableSubHead"/>
              <w:tabs>
                <w:tab w:val="left" w:pos="5400"/>
              </w:tabs>
              <w:rPr>
                <w:sz w:val="20"/>
                <w:szCs w:val="20"/>
              </w:rPr>
            </w:pPr>
            <w:r w:rsidRPr="411A4E71">
              <w:rPr>
                <w:sz w:val="20"/>
                <w:szCs w:val="20"/>
              </w:rPr>
              <w:t>Discussion</w:t>
            </w:r>
          </w:p>
        </w:tc>
      </w:tr>
      <w:tr w:rsidR="411A4E71" w14:paraId="1E648C02" w14:textId="77777777" w:rsidTr="36197D4B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63456406" w14:textId="1EA78C08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405" w:type="dxa"/>
            <w:tcMar>
              <w:left w:w="105" w:type="dxa"/>
              <w:right w:w="105" w:type="dxa"/>
            </w:tcMar>
          </w:tcPr>
          <w:p w14:paraId="093D9B1E" w14:textId="3E6F9275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35FD419A" w14:textId="43674C79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46836CA7" w14:textId="6C614FB9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3E0BD7C7"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12</w:t>
            </w:r>
          </w:p>
        </w:tc>
      </w:tr>
      <w:tr w:rsidR="411A4E71" w14:paraId="61B9ED4F" w14:textId="77777777" w:rsidTr="36197D4B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78B4353A" w14:textId="16078B37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405" w:type="dxa"/>
            <w:tcMar>
              <w:left w:w="105" w:type="dxa"/>
              <w:right w:w="105" w:type="dxa"/>
            </w:tcMar>
          </w:tcPr>
          <w:p w14:paraId="4AD34979" w14:textId="60DB2585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3437CA45" w14:textId="36B52A3A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00204262" w14:textId="6C614FB9" w:rsidR="451D5BF4" w:rsidRDefault="451D5BF4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-12</w:t>
            </w:r>
          </w:p>
          <w:p w14:paraId="1A91959D" w14:textId="54AF54C6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411A4E71" w14:paraId="3C4ADA87" w14:textId="77777777" w:rsidTr="36197D4B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2557FDAA" w14:textId="2471F2E4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405" w:type="dxa"/>
            <w:tcMar>
              <w:left w:w="105" w:type="dxa"/>
              <w:right w:w="105" w:type="dxa"/>
            </w:tcMar>
          </w:tcPr>
          <w:p w14:paraId="7E80B4F6" w14:textId="5A4345F4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77E62889" w14:textId="5E71CC97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7717438D" w14:textId="6C614FB9" w:rsidR="6EB097D5" w:rsidRDefault="6EB097D5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-12</w:t>
            </w:r>
          </w:p>
          <w:p w14:paraId="3779B8AF" w14:textId="554E6563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411A4E71" w14:paraId="761D1C57" w14:textId="77777777" w:rsidTr="36197D4B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73B05600" w14:textId="50271A79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405" w:type="dxa"/>
            <w:tcMar>
              <w:left w:w="105" w:type="dxa"/>
              <w:right w:w="105" w:type="dxa"/>
            </w:tcMar>
          </w:tcPr>
          <w:p w14:paraId="39F41A4E" w14:textId="4D939783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0C4ABEC7" w14:textId="032FEC22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00FE969F" w14:textId="6C614FB9" w:rsidR="638B8C2F" w:rsidRDefault="638B8C2F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-12</w:t>
            </w:r>
          </w:p>
          <w:p w14:paraId="02AB0578" w14:textId="63D752C6" w:rsidR="411A4E71" w:rsidRDefault="411A4E71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411A4E71" w14:paraId="07AED89C" w14:textId="77777777" w:rsidTr="36197D4B">
        <w:trPr>
          <w:trHeight w:val="300"/>
        </w:trPr>
        <w:tc>
          <w:tcPr>
            <w:tcW w:w="9615" w:type="dxa"/>
            <w:gridSpan w:val="4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9BD5A43" w14:textId="6817B3B7" w:rsidR="411A4E71" w:rsidRDefault="411A4E71" w:rsidP="411A4E71">
            <w:pPr>
              <w:pStyle w:val="TableSubHead"/>
              <w:tabs>
                <w:tab w:val="left" w:pos="5400"/>
              </w:tabs>
              <w:rPr>
                <w:sz w:val="20"/>
                <w:szCs w:val="20"/>
              </w:rPr>
            </w:pPr>
            <w:r w:rsidRPr="411A4E71">
              <w:rPr>
                <w:sz w:val="20"/>
                <w:szCs w:val="20"/>
              </w:rPr>
              <w:t>Other information</w:t>
            </w:r>
          </w:p>
        </w:tc>
      </w:tr>
      <w:tr w:rsidR="411A4E71" w14:paraId="7F829C1C" w14:textId="77777777" w:rsidTr="36197D4B">
        <w:trPr>
          <w:trHeight w:val="300"/>
        </w:trPr>
        <w:tc>
          <w:tcPr>
            <w:tcW w:w="1485" w:type="dxa"/>
            <w:tcMar>
              <w:left w:w="105" w:type="dxa"/>
              <w:right w:w="105" w:type="dxa"/>
            </w:tcMar>
          </w:tcPr>
          <w:p w14:paraId="15A963F1" w14:textId="34336A9D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405" w:type="dxa"/>
            <w:tcMar>
              <w:left w:w="105" w:type="dxa"/>
              <w:right w:w="105" w:type="dxa"/>
            </w:tcMar>
          </w:tcPr>
          <w:p w14:paraId="25C44F70" w14:textId="237909C5" w:rsidR="411A4E71" w:rsidRDefault="411A4E71" w:rsidP="411A4E71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6690" w:type="dxa"/>
            <w:tcMar>
              <w:left w:w="105" w:type="dxa"/>
              <w:right w:w="105" w:type="dxa"/>
            </w:tcMar>
          </w:tcPr>
          <w:p w14:paraId="574597B7" w14:textId="07C7C6A7" w:rsidR="411A4E71" w:rsidRDefault="411A4E71" w:rsidP="411A4E71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4F54D6C3" w14:textId="2819AD72" w:rsidR="09542829" w:rsidRDefault="09542829" w:rsidP="411A4E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411A4E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</w:tbl>
    <w:p w14:paraId="2B973729" w14:textId="682584B1" w:rsidR="006B100F" w:rsidRPr="006B100F" w:rsidRDefault="006B100F" w:rsidP="411A4E71">
      <w:pPr>
        <w:tabs>
          <w:tab w:val="left" w:pos="5400"/>
        </w:tabs>
        <w:spacing w:line="300" w:lineRule="exact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29B1CAB" w14:textId="112D1E02" w:rsidR="006B100F" w:rsidRPr="006B100F" w:rsidRDefault="2691D305" w:rsidP="411A4E71">
      <w:pPr>
        <w:pStyle w:val="TableNote"/>
        <w:tabs>
          <w:tab w:val="left" w:pos="5400"/>
        </w:tabs>
        <w:rPr>
          <w:color w:val="000000" w:themeColor="text1"/>
          <w:sz w:val="20"/>
          <w:szCs w:val="20"/>
          <w:lang w:val="en-US"/>
        </w:rPr>
      </w:pPr>
      <w:r w:rsidRPr="411A4E71">
        <w:rPr>
          <w:color w:val="000000" w:themeColor="text1"/>
          <w:sz w:val="20"/>
          <w:szCs w:val="20"/>
        </w:rPr>
        <w:t>*Give information separately for exposed and unexposed groups.</w:t>
      </w:r>
    </w:p>
    <w:sectPr w:rsidR="006B100F" w:rsidRPr="006B100F">
      <w:headerReference w:type="default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83D1A" w14:textId="77777777" w:rsidR="00103DF8" w:rsidRDefault="00103DF8">
      <w:r>
        <w:separator/>
      </w:r>
    </w:p>
  </w:endnote>
  <w:endnote w:type="continuationSeparator" w:id="0">
    <w:p w14:paraId="1A4BD42B" w14:textId="77777777" w:rsidR="00103DF8" w:rsidRDefault="00103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79615FD8" w14:paraId="44D254E7" w14:textId="77777777" w:rsidTr="79615FD8">
      <w:trPr>
        <w:trHeight w:val="300"/>
      </w:trPr>
      <w:tc>
        <w:tcPr>
          <w:tcW w:w="2830" w:type="dxa"/>
        </w:tcPr>
        <w:p w14:paraId="0B4060B2" w14:textId="64D90B56" w:rsidR="79615FD8" w:rsidRDefault="79615FD8" w:rsidP="79615FD8">
          <w:pPr>
            <w:pStyle w:val="Header"/>
            <w:ind w:left="-115"/>
          </w:pPr>
        </w:p>
      </w:tc>
      <w:tc>
        <w:tcPr>
          <w:tcW w:w="2830" w:type="dxa"/>
        </w:tcPr>
        <w:p w14:paraId="269CEFA7" w14:textId="0C288A6E" w:rsidR="79615FD8" w:rsidRDefault="79615FD8" w:rsidP="79615FD8">
          <w:pPr>
            <w:pStyle w:val="Header"/>
            <w:jc w:val="center"/>
          </w:pPr>
        </w:p>
      </w:tc>
      <w:tc>
        <w:tcPr>
          <w:tcW w:w="2830" w:type="dxa"/>
        </w:tcPr>
        <w:p w14:paraId="09CD9C94" w14:textId="564FD2BC" w:rsidR="79615FD8" w:rsidRDefault="79615FD8" w:rsidP="79615FD8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 w:rsidR="0057751F">
            <w:fldChar w:fldCharType="separate"/>
          </w:r>
          <w:r w:rsidR="0057751F">
            <w:rPr>
              <w:noProof/>
            </w:rPr>
            <w:t>1</w:t>
          </w:r>
          <w:r>
            <w:fldChar w:fldCharType="end"/>
          </w:r>
        </w:p>
      </w:tc>
    </w:tr>
  </w:tbl>
  <w:p w14:paraId="00D9F803" w14:textId="780E6B78" w:rsidR="79615FD8" w:rsidRDefault="79615FD8" w:rsidP="79615F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9CA963" w14:textId="77777777" w:rsidR="00103DF8" w:rsidRDefault="00103DF8">
      <w:r>
        <w:separator/>
      </w:r>
    </w:p>
  </w:footnote>
  <w:footnote w:type="continuationSeparator" w:id="0">
    <w:p w14:paraId="314E55D2" w14:textId="77777777" w:rsidR="00103DF8" w:rsidRDefault="00103D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79615FD8" w14:paraId="160B6F48" w14:textId="77777777" w:rsidTr="79615FD8">
      <w:trPr>
        <w:trHeight w:val="300"/>
      </w:trPr>
      <w:tc>
        <w:tcPr>
          <w:tcW w:w="2830" w:type="dxa"/>
        </w:tcPr>
        <w:p w14:paraId="54C52AB5" w14:textId="7C7C497D" w:rsidR="79615FD8" w:rsidRDefault="79615FD8" w:rsidP="79615FD8">
          <w:pPr>
            <w:pStyle w:val="Header"/>
            <w:ind w:left="-115"/>
          </w:pPr>
        </w:p>
      </w:tc>
      <w:tc>
        <w:tcPr>
          <w:tcW w:w="2830" w:type="dxa"/>
        </w:tcPr>
        <w:p w14:paraId="544AA427" w14:textId="3F495CA1" w:rsidR="79615FD8" w:rsidRDefault="79615FD8" w:rsidP="79615FD8">
          <w:pPr>
            <w:pStyle w:val="Header"/>
            <w:jc w:val="center"/>
          </w:pPr>
        </w:p>
      </w:tc>
      <w:tc>
        <w:tcPr>
          <w:tcW w:w="2830" w:type="dxa"/>
        </w:tcPr>
        <w:p w14:paraId="28F71DB0" w14:textId="65E8561A" w:rsidR="79615FD8" w:rsidRDefault="79615FD8" w:rsidP="79615FD8">
          <w:pPr>
            <w:pStyle w:val="Header"/>
            <w:ind w:right="-115"/>
            <w:jc w:val="right"/>
          </w:pPr>
        </w:p>
      </w:tc>
    </w:tr>
  </w:tbl>
  <w:p w14:paraId="70B235CD" w14:textId="2061E148" w:rsidR="79615FD8" w:rsidRDefault="79615FD8" w:rsidP="79615F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5E9"/>
    <w:rsid w:val="00054216"/>
    <w:rsid w:val="00060B42"/>
    <w:rsid w:val="00103DF8"/>
    <w:rsid w:val="004F076A"/>
    <w:rsid w:val="0057751F"/>
    <w:rsid w:val="00617484"/>
    <w:rsid w:val="006B100F"/>
    <w:rsid w:val="00BD05E9"/>
    <w:rsid w:val="00D942A1"/>
    <w:rsid w:val="00E17841"/>
    <w:rsid w:val="00E2104B"/>
    <w:rsid w:val="00EA3BB2"/>
    <w:rsid w:val="03F03513"/>
    <w:rsid w:val="03FB9C68"/>
    <w:rsid w:val="05143596"/>
    <w:rsid w:val="05933008"/>
    <w:rsid w:val="08CBD570"/>
    <w:rsid w:val="08ED7FD4"/>
    <w:rsid w:val="09542829"/>
    <w:rsid w:val="0A1BC008"/>
    <w:rsid w:val="0ADCCA9E"/>
    <w:rsid w:val="0B7DCF41"/>
    <w:rsid w:val="0C2DEEBE"/>
    <w:rsid w:val="0C506F4D"/>
    <w:rsid w:val="0CFF73BD"/>
    <w:rsid w:val="0D0E131E"/>
    <w:rsid w:val="0DEBCE32"/>
    <w:rsid w:val="0EA1C64B"/>
    <w:rsid w:val="0F2B8AAC"/>
    <w:rsid w:val="0F7AF5E7"/>
    <w:rsid w:val="14A26905"/>
    <w:rsid w:val="15D5F7F1"/>
    <w:rsid w:val="15EFE1D8"/>
    <w:rsid w:val="16766FB6"/>
    <w:rsid w:val="16836399"/>
    <w:rsid w:val="17211D17"/>
    <w:rsid w:val="1775FEC9"/>
    <w:rsid w:val="17828C27"/>
    <w:rsid w:val="18103ED1"/>
    <w:rsid w:val="1AAE4C9B"/>
    <w:rsid w:val="1AE0A3BC"/>
    <w:rsid w:val="1CB0DFB9"/>
    <w:rsid w:val="1D7E5D6E"/>
    <w:rsid w:val="1DEFCD47"/>
    <w:rsid w:val="1E42BC03"/>
    <w:rsid w:val="1EB3BBA0"/>
    <w:rsid w:val="20E608C7"/>
    <w:rsid w:val="237F1127"/>
    <w:rsid w:val="24A55491"/>
    <w:rsid w:val="2691D305"/>
    <w:rsid w:val="26BE8271"/>
    <w:rsid w:val="28B5841C"/>
    <w:rsid w:val="2B0A2153"/>
    <w:rsid w:val="2BD2C1F2"/>
    <w:rsid w:val="2C18817F"/>
    <w:rsid w:val="2C590BD6"/>
    <w:rsid w:val="2CAFC0CF"/>
    <w:rsid w:val="2DE690F3"/>
    <w:rsid w:val="2F2CFD6E"/>
    <w:rsid w:val="2FC9267A"/>
    <w:rsid w:val="2FCAD1DA"/>
    <w:rsid w:val="304F3D63"/>
    <w:rsid w:val="30A9546D"/>
    <w:rsid w:val="30C2C56B"/>
    <w:rsid w:val="3172C6C5"/>
    <w:rsid w:val="324CFE18"/>
    <w:rsid w:val="32D0155D"/>
    <w:rsid w:val="32D8F901"/>
    <w:rsid w:val="333817EF"/>
    <w:rsid w:val="33C0B395"/>
    <w:rsid w:val="35A5191E"/>
    <w:rsid w:val="35AB4DF2"/>
    <w:rsid w:val="36197D4B"/>
    <w:rsid w:val="36275D2E"/>
    <w:rsid w:val="388C7132"/>
    <w:rsid w:val="3A548A98"/>
    <w:rsid w:val="3A7F2BE4"/>
    <w:rsid w:val="3CC41841"/>
    <w:rsid w:val="3D468377"/>
    <w:rsid w:val="3D702904"/>
    <w:rsid w:val="3E0BD7C7"/>
    <w:rsid w:val="3E1E4D74"/>
    <w:rsid w:val="3F14AA0B"/>
    <w:rsid w:val="411A4E71"/>
    <w:rsid w:val="412D14CC"/>
    <w:rsid w:val="419E7060"/>
    <w:rsid w:val="42DF843C"/>
    <w:rsid w:val="4396666B"/>
    <w:rsid w:val="43AD5F59"/>
    <w:rsid w:val="4412E650"/>
    <w:rsid w:val="444CE6E6"/>
    <w:rsid w:val="4499E4A9"/>
    <w:rsid w:val="451D5BF4"/>
    <w:rsid w:val="45AEFD87"/>
    <w:rsid w:val="47BDB571"/>
    <w:rsid w:val="47C1F69C"/>
    <w:rsid w:val="48D6FF89"/>
    <w:rsid w:val="49086112"/>
    <w:rsid w:val="49C99E5B"/>
    <w:rsid w:val="4A0484E4"/>
    <w:rsid w:val="4A2DE1E3"/>
    <w:rsid w:val="4AD1E428"/>
    <w:rsid w:val="4C4F642B"/>
    <w:rsid w:val="4CD329EA"/>
    <w:rsid w:val="4D42DFD2"/>
    <w:rsid w:val="4F1BA1F1"/>
    <w:rsid w:val="4F2AD1AC"/>
    <w:rsid w:val="4F30CF84"/>
    <w:rsid w:val="4F4F0637"/>
    <w:rsid w:val="4FD28528"/>
    <w:rsid w:val="50A11B94"/>
    <w:rsid w:val="513FA701"/>
    <w:rsid w:val="51448F9E"/>
    <w:rsid w:val="519D9103"/>
    <w:rsid w:val="53271EE1"/>
    <w:rsid w:val="541DF095"/>
    <w:rsid w:val="55F4D546"/>
    <w:rsid w:val="560A597D"/>
    <w:rsid w:val="568BB2DA"/>
    <w:rsid w:val="56972B65"/>
    <w:rsid w:val="56BBD79C"/>
    <w:rsid w:val="578C320D"/>
    <w:rsid w:val="57B1496F"/>
    <w:rsid w:val="57D86DDF"/>
    <w:rsid w:val="58C283CC"/>
    <w:rsid w:val="5A1A594B"/>
    <w:rsid w:val="5A5C0B92"/>
    <w:rsid w:val="5C3A8625"/>
    <w:rsid w:val="5D6BEC65"/>
    <w:rsid w:val="5D9E9CE8"/>
    <w:rsid w:val="5E2357BB"/>
    <w:rsid w:val="5E5CAA1E"/>
    <w:rsid w:val="5EDA1BD6"/>
    <w:rsid w:val="5F7E4C12"/>
    <w:rsid w:val="605A92BB"/>
    <w:rsid w:val="6090DBDA"/>
    <w:rsid w:val="60C64EA6"/>
    <w:rsid w:val="63176FF1"/>
    <w:rsid w:val="6355424D"/>
    <w:rsid w:val="638B8C2F"/>
    <w:rsid w:val="63C1A807"/>
    <w:rsid w:val="63D4C6F7"/>
    <w:rsid w:val="645A0126"/>
    <w:rsid w:val="649CB08F"/>
    <w:rsid w:val="64F9F4E5"/>
    <w:rsid w:val="653FCFC9"/>
    <w:rsid w:val="65C4EC35"/>
    <w:rsid w:val="66B1AB65"/>
    <w:rsid w:val="67AF3AAB"/>
    <w:rsid w:val="685EA465"/>
    <w:rsid w:val="6A3A8D39"/>
    <w:rsid w:val="6A921385"/>
    <w:rsid w:val="6BF7748D"/>
    <w:rsid w:val="6C7F59A3"/>
    <w:rsid w:val="6CC4FD93"/>
    <w:rsid w:val="6DF8A821"/>
    <w:rsid w:val="6DFF98D2"/>
    <w:rsid w:val="6E3EE6D0"/>
    <w:rsid w:val="6EB097D5"/>
    <w:rsid w:val="6FAFE61D"/>
    <w:rsid w:val="70127C4C"/>
    <w:rsid w:val="73EAA7C0"/>
    <w:rsid w:val="76C89DD0"/>
    <w:rsid w:val="7755697E"/>
    <w:rsid w:val="7786E727"/>
    <w:rsid w:val="77E1142D"/>
    <w:rsid w:val="78358031"/>
    <w:rsid w:val="786EEA73"/>
    <w:rsid w:val="79615FD8"/>
    <w:rsid w:val="7A304570"/>
    <w:rsid w:val="7BD0E59C"/>
    <w:rsid w:val="7BF271C2"/>
    <w:rsid w:val="7D77D025"/>
    <w:rsid w:val="7DCB5160"/>
    <w:rsid w:val="7F07B6D3"/>
    <w:rsid w:val="7FBC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5922D"/>
  <w15:chartTrackingRefBased/>
  <w15:docId w15:val="{A55DBA9D-C485-2C44-872F-822D1295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5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5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5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5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5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5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5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5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5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5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5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5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5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5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5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5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5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5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5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5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5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5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5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5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5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5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5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C2DEEBE"/>
    <w:rPr>
      <w:color w:val="467886"/>
      <w:u w:val="single"/>
    </w:rPr>
  </w:style>
  <w:style w:type="paragraph" w:styleId="Header">
    <w:name w:val="header"/>
    <w:basedOn w:val="Normal"/>
    <w:uiPriority w:val="99"/>
    <w:unhideWhenUsed/>
    <w:rsid w:val="79615FD8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79615FD8"/>
    <w:pPr>
      <w:tabs>
        <w:tab w:val="center" w:pos="4680"/>
        <w:tab w:val="right" w:pos="9360"/>
      </w:tabs>
    </w:pPr>
  </w:style>
  <w:style w:type="paragraph" w:customStyle="1" w:styleId="TableHeader">
    <w:name w:val="TableHeader"/>
    <w:basedOn w:val="Normal"/>
    <w:uiPriority w:val="1"/>
    <w:rsid w:val="411A4E71"/>
    <w:pPr>
      <w:spacing w:before="120"/>
    </w:pPr>
    <w:rPr>
      <w:rFonts w:ascii="Times New Roman" w:eastAsia="Times New Roman" w:hAnsi="Times New Roman" w:cs="Times New Roman"/>
      <w:b/>
      <w:bCs/>
      <w:lang w:val="en-GB"/>
    </w:rPr>
  </w:style>
  <w:style w:type="paragraph" w:customStyle="1" w:styleId="TableSubHead">
    <w:name w:val="TableSubHead"/>
    <w:basedOn w:val="Normal"/>
    <w:uiPriority w:val="1"/>
    <w:rsid w:val="411A4E71"/>
    <w:pPr>
      <w:spacing w:before="120"/>
    </w:pPr>
    <w:rPr>
      <w:rFonts w:ascii="Times New Roman" w:eastAsia="Times New Roman" w:hAnsi="Times New Roman" w:cs="Times New Roman"/>
      <w:b/>
      <w:bCs/>
      <w:lang w:val="en-GB"/>
    </w:rPr>
  </w:style>
  <w:style w:type="paragraph" w:customStyle="1" w:styleId="TableNote">
    <w:name w:val="TableNote"/>
    <w:basedOn w:val="Normal"/>
    <w:uiPriority w:val="1"/>
    <w:rsid w:val="411A4E71"/>
    <w:pPr>
      <w:spacing w:line="300" w:lineRule="exact"/>
    </w:pPr>
    <w:rPr>
      <w:rFonts w:ascii="Times New Roman" w:eastAsia="Times New Roman" w:hAnsi="Times New Roman" w:cs="Times New Roman"/>
      <w:lang w:val="en-GB"/>
    </w:rPr>
  </w:style>
  <w:style w:type="character" w:customStyle="1" w:styleId="URL">
    <w:name w:val="URL"/>
    <w:basedOn w:val="DefaultParagraphFont"/>
    <w:uiPriority w:val="1"/>
    <w:rsid w:val="411A4E71"/>
    <w:rPr>
      <w:rFonts w:ascii="Times New Roman" w:eastAsia="Times New Roman" w:hAnsi="Times New Roman" w:cs="Times New Roman"/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4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pellise@ub.edu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114</Words>
  <Characters>1205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ca Alvarez</dc:creator>
  <cp:keywords/>
  <dc:description/>
  <cp:lastModifiedBy>Microsoft account</cp:lastModifiedBy>
  <cp:revision>2</cp:revision>
  <dcterms:created xsi:type="dcterms:W3CDTF">2025-12-31T00:24:00Z</dcterms:created>
  <dcterms:modified xsi:type="dcterms:W3CDTF">2025-12-31T00:24:00Z</dcterms:modified>
</cp:coreProperties>
</file>